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5545" w:rsidRDefault="00717F59">
      <w:pPr>
        <w:widowControl w:val="0"/>
        <w:spacing w:line="480" w:lineRule="auto"/>
        <w:jc w:val="center"/>
        <w:rPr>
          <w:rFonts w:ascii="Times New Roman" w:hAnsi="Times New Roman" w:cs="Times New Roman"/>
          <w:b/>
          <w:kern w:val="2"/>
          <w:sz w:val="24"/>
          <w:szCs w:val="28"/>
        </w:rPr>
      </w:pPr>
      <w:bookmarkStart w:id="0" w:name="_Hlk77619817"/>
      <w:r>
        <w:rPr>
          <w:rFonts w:ascii="Times New Roman" w:hAnsi="Times New Roman" w:cs="Times New Roman"/>
          <w:b/>
          <w:kern w:val="2"/>
          <w:sz w:val="24"/>
          <w:szCs w:val="28"/>
        </w:rPr>
        <w:t xml:space="preserve">CRISPR-Cas9 Assisted Non-Homologous End Joining Genome Editing System of </w:t>
      </w:r>
      <w:proofErr w:type="spellStart"/>
      <w:r>
        <w:rPr>
          <w:rFonts w:ascii="Times New Roman" w:hAnsi="Times New Roman" w:cs="Times New Roman"/>
          <w:b/>
          <w:i/>
          <w:kern w:val="2"/>
          <w:sz w:val="24"/>
          <w:szCs w:val="28"/>
        </w:rPr>
        <w:t>Halomonas</w:t>
      </w:r>
      <w:proofErr w:type="spellEnd"/>
      <w:r>
        <w:rPr>
          <w:rFonts w:ascii="Times New Roman" w:hAnsi="Times New Roman" w:cs="Times New Roman"/>
          <w:b/>
          <w:i/>
          <w:kern w:val="2"/>
          <w:sz w:val="24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kern w:val="2"/>
          <w:sz w:val="24"/>
          <w:szCs w:val="28"/>
        </w:rPr>
        <w:t>bluephagenesis</w:t>
      </w:r>
      <w:proofErr w:type="spellEnd"/>
      <w:r w:rsidR="006359FA">
        <w:rPr>
          <w:rFonts w:ascii="Times New Roman" w:hAnsi="Times New Roman" w:cs="Times New Roman"/>
          <w:b/>
          <w:kern w:val="2"/>
          <w:sz w:val="24"/>
          <w:szCs w:val="28"/>
        </w:rPr>
        <w:t xml:space="preserve"> </w:t>
      </w:r>
      <w:r w:rsidR="00D27CD0" w:rsidRPr="00D27CD0">
        <w:rPr>
          <w:rFonts w:ascii="Times New Roman" w:hAnsi="Times New Roman" w:cs="Times New Roman"/>
          <w:b/>
          <w:kern w:val="2"/>
          <w:sz w:val="24"/>
          <w:szCs w:val="28"/>
        </w:rPr>
        <w:t>for large DNA fragment deletion</w:t>
      </w:r>
    </w:p>
    <w:p w:rsidR="00DF5545" w:rsidRDefault="00DF5545">
      <w:pPr>
        <w:spacing w:line="480" w:lineRule="auto"/>
        <w:jc w:val="both"/>
        <w:rPr>
          <w:rStyle w:val="fontstyle21"/>
          <w:rFonts w:ascii="Times New Roman" w:hAnsi="Times New Roman" w:cs="Times New Roman"/>
        </w:rPr>
      </w:pPr>
    </w:p>
    <w:bookmarkEnd w:id="0"/>
    <w:p w:rsidR="00D27CD0" w:rsidRPr="00D27CD0" w:rsidRDefault="00D27CD0" w:rsidP="00D27CD0">
      <w:pPr>
        <w:widowControl w:val="0"/>
        <w:spacing w:after="0" w:line="480" w:lineRule="auto"/>
        <w:jc w:val="center"/>
        <w:rPr>
          <w:rFonts w:ascii="Times New Roman" w:eastAsia="宋体" w:hAnsi="Times New Roman" w:cs="Times New Roman"/>
          <w:kern w:val="2"/>
          <w:sz w:val="22"/>
          <w:szCs w:val="22"/>
        </w:rPr>
      </w:pPr>
      <w:proofErr w:type="spellStart"/>
      <w:r w:rsidRPr="00D27CD0">
        <w:rPr>
          <w:rFonts w:ascii="Times New Roman" w:eastAsia="宋体" w:hAnsi="Times New Roman" w:cs="Times New Roman"/>
          <w:kern w:val="2"/>
          <w:sz w:val="22"/>
          <w:szCs w:val="22"/>
        </w:rPr>
        <w:t>Chunyan</w:t>
      </w:r>
      <w:proofErr w:type="spellEnd"/>
      <w:r w:rsidRPr="00D27CD0">
        <w:rPr>
          <w:rFonts w:ascii="Times New Roman" w:eastAsia="宋体" w:hAnsi="Times New Roman" w:cs="Times New Roman"/>
          <w:kern w:val="2"/>
          <w:sz w:val="22"/>
          <w:szCs w:val="22"/>
        </w:rPr>
        <w:t xml:space="preserve"> Liu</w:t>
      </w:r>
      <w:r w:rsidRPr="00D27CD0">
        <w:rPr>
          <w:rFonts w:ascii="Times New Roman" w:eastAsia="宋体" w:hAnsi="Times New Roman" w:cs="Times New Roman"/>
          <w:kern w:val="2"/>
          <w:sz w:val="22"/>
          <w:szCs w:val="22"/>
          <w:vertAlign w:val="superscript"/>
        </w:rPr>
        <w:t>1,2</w:t>
      </w:r>
      <w:r w:rsidRPr="00D27CD0">
        <w:rPr>
          <w:rFonts w:ascii="Times New Roman" w:eastAsia="宋体" w:hAnsi="Times New Roman" w:cs="Times New Roman"/>
          <w:kern w:val="2"/>
          <w:sz w:val="22"/>
          <w:szCs w:val="22"/>
        </w:rPr>
        <w:t xml:space="preserve">, </w:t>
      </w:r>
      <w:proofErr w:type="spellStart"/>
      <w:r w:rsidRPr="00D27CD0">
        <w:rPr>
          <w:rFonts w:ascii="Times New Roman" w:eastAsia="宋体" w:hAnsi="Times New Roman" w:cs="Times New Roman"/>
          <w:kern w:val="2"/>
          <w:sz w:val="22"/>
          <w:szCs w:val="22"/>
        </w:rPr>
        <w:t>Yaxin</w:t>
      </w:r>
      <w:proofErr w:type="spellEnd"/>
      <w:r w:rsidRPr="00D27CD0">
        <w:rPr>
          <w:rFonts w:ascii="Times New Roman" w:eastAsia="宋体" w:hAnsi="Times New Roman" w:cs="Times New Roman"/>
          <w:kern w:val="2"/>
          <w:sz w:val="22"/>
          <w:szCs w:val="22"/>
        </w:rPr>
        <w:t xml:space="preserve"> Yue</w:t>
      </w:r>
      <w:r w:rsidRPr="00D27CD0">
        <w:rPr>
          <w:rFonts w:ascii="Times New Roman" w:eastAsia="宋体" w:hAnsi="Times New Roman" w:cs="Times New Roman"/>
          <w:kern w:val="2"/>
          <w:sz w:val="22"/>
          <w:szCs w:val="22"/>
          <w:vertAlign w:val="superscript"/>
        </w:rPr>
        <w:t>1,2</w:t>
      </w:r>
      <w:r w:rsidRPr="00D27CD0">
        <w:rPr>
          <w:rFonts w:ascii="Times New Roman" w:eastAsia="宋体" w:hAnsi="Times New Roman" w:cs="Times New Roman"/>
          <w:kern w:val="2"/>
          <w:sz w:val="22"/>
          <w:szCs w:val="22"/>
        </w:rPr>
        <w:t xml:space="preserve">, </w:t>
      </w:r>
      <w:proofErr w:type="spellStart"/>
      <w:r w:rsidRPr="00D27CD0">
        <w:rPr>
          <w:rFonts w:ascii="Times New Roman" w:eastAsia="宋体" w:hAnsi="Times New Roman" w:cs="Times New Roman"/>
          <w:kern w:val="2"/>
          <w:sz w:val="22"/>
          <w:szCs w:val="22"/>
        </w:rPr>
        <w:t>Yanfen</w:t>
      </w:r>
      <w:proofErr w:type="spellEnd"/>
      <w:r w:rsidRPr="00D27CD0">
        <w:rPr>
          <w:rFonts w:ascii="Times New Roman" w:eastAsia="宋体" w:hAnsi="Times New Roman" w:cs="Times New Roman"/>
          <w:kern w:val="2"/>
          <w:sz w:val="22"/>
          <w:szCs w:val="22"/>
        </w:rPr>
        <w:t xml:space="preserve"> Xue</w:t>
      </w:r>
      <w:r w:rsidRPr="00D27CD0">
        <w:rPr>
          <w:rFonts w:ascii="Times New Roman" w:eastAsia="宋体" w:hAnsi="Times New Roman" w:cs="Times New Roman"/>
          <w:kern w:val="2"/>
          <w:sz w:val="22"/>
          <w:szCs w:val="22"/>
          <w:vertAlign w:val="superscript"/>
        </w:rPr>
        <w:t>1</w:t>
      </w:r>
      <w:r w:rsidRPr="00D27CD0">
        <w:rPr>
          <w:rFonts w:ascii="Times New Roman" w:eastAsia="宋体" w:hAnsi="Times New Roman" w:cs="Times New Roman"/>
          <w:kern w:val="2"/>
          <w:sz w:val="22"/>
          <w:szCs w:val="22"/>
        </w:rPr>
        <w:t xml:space="preserve">, </w:t>
      </w:r>
      <w:r w:rsidRPr="00D27CD0">
        <w:rPr>
          <w:rFonts w:ascii="Times New Roman" w:eastAsia="宋体" w:hAnsi="Times New Roman" w:cs="Times New Roman" w:hint="eastAsia"/>
          <w:kern w:val="2"/>
          <w:sz w:val="22"/>
          <w:szCs w:val="22"/>
        </w:rPr>
        <w:t>Cheng Zhou</w:t>
      </w:r>
      <w:r w:rsidRPr="00D27CD0">
        <w:rPr>
          <w:rFonts w:ascii="Times New Roman" w:eastAsia="宋体" w:hAnsi="Times New Roman" w:cs="Times New Roman"/>
          <w:kern w:val="2"/>
          <w:sz w:val="22"/>
          <w:szCs w:val="22"/>
          <w:vertAlign w:val="superscript"/>
        </w:rPr>
        <w:t>1</w:t>
      </w:r>
      <w:r w:rsidRPr="00D27CD0">
        <w:rPr>
          <w:rFonts w:ascii="Times New Roman" w:eastAsia="宋体" w:hAnsi="Times New Roman" w:cs="Times New Roman" w:hint="eastAsia"/>
          <w:kern w:val="2"/>
          <w:sz w:val="22"/>
          <w:szCs w:val="22"/>
          <w:vertAlign w:val="superscript"/>
        </w:rPr>
        <w:t>,</w:t>
      </w:r>
      <w:r w:rsidRPr="00D27CD0">
        <w:rPr>
          <w:rFonts w:ascii="Times New Roman" w:eastAsia="宋体" w:hAnsi="Times New Roman" w:cs="Times New Roman"/>
          <w:kern w:val="2"/>
          <w:sz w:val="22"/>
          <w:szCs w:val="22"/>
          <w:vertAlign w:val="superscript"/>
        </w:rPr>
        <w:t>3,4*</w:t>
      </w:r>
      <w:r w:rsidRPr="00D27CD0">
        <w:rPr>
          <w:rFonts w:ascii="Times New Roman" w:eastAsia="宋体" w:hAnsi="Times New Roman" w:cs="Times New Roman" w:hint="eastAsia"/>
          <w:kern w:val="2"/>
          <w:sz w:val="22"/>
          <w:szCs w:val="22"/>
        </w:rPr>
        <w:t xml:space="preserve">, </w:t>
      </w:r>
      <w:proofErr w:type="spellStart"/>
      <w:r w:rsidRPr="00D27CD0">
        <w:rPr>
          <w:rFonts w:ascii="Times New Roman" w:eastAsia="宋体" w:hAnsi="Times New Roman" w:cs="Times New Roman"/>
          <w:kern w:val="2"/>
          <w:sz w:val="22"/>
          <w:szCs w:val="22"/>
        </w:rPr>
        <w:t>Yanhe</w:t>
      </w:r>
      <w:proofErr w:type="spellEnd"/>
      <w:r w:rsidRPr="00D27CD0">
        <w:rPr>
          <w:rFonts w:ascii="Times New Roman" w:eastAsia="宋体" w:hAnsi="Times New Roman" w:cs="Times New Roman"/>
          <w:kern w:val="2"/>
          <w:sz w:val="22"/>
          <w:szCs w:val="22"/>
        </w:rPr>
        <w:t xml:space="preserve"> Ma</w:t>
      </w:r>
      <w:r w:rsidRPr="00D27CD0">
        <w:rPr>
          <w:rFonts w:ascii="Times New Roman" w:eastAsia="宋体" w:hAnsi="Times New Roman" w:cs="Times New Roman"/>
          <w:kern w:val="2"/>
          <w:sz w:val="22"/>
          <w:szCs w:val="22"/>
          <w:vertAlign w:val="superscript"/>
        </w:rPr>
        <w:t>1</w:t>
      </w:r>
      <w:r w:rsidRPr="00D27CD0">
        <w:rPr>
          <w:rFonts w:ascii="Times New Roman" w:eastAsia="宋体" w:hAnsi="Times New Roman" w:cs="Times New Roman"/>
          <w:kern w:val="2"/>
          <w:sz w:val="22"/>
          <w:szCs w:val="22"/>
        </w:rPr>
        <w:t>,</w:t>
      </w:r>
    </w:p>
    <w:p w:rsidR="00DF5545" w:rsidRPr="00D27CD0" w:rsidRDefault="00DF5545">
      <w:pPr>
        <w:spacing w:after="0" w:line="480" w:lineRule="auto"/>
        <w:jc w:val="both"/>
        <w:rPr>
          <w:rFonts w:ascii="Times New Roman" w:eastAsia="AdvP403A40" w:hAnsi="Times New Roman" w:cs="Times New Roman"/>
          <w:color w:val="000000"/>
          <w:sz w:val="22"/>
          <w:szCs w:val="22"/>
          <w:vertAlign w:val="superscript"/>
          <w:lang w:bidi="ar"/>
        </w:rPr>
      </w:pPr>
    </w:p>
    <w:p w:rsidR="00DF5545" w:rsidRDefault="00DF5545">
      <w:pPr>
        <w:spacing w:after="0" w:line="480" w:lineRule="auto"/>
        <w:jc w:val="both"/>
        <w:rPr>
          <w:rFonts w:ascii="Times New Roman" w:eastAsia="AdvP403A40" w:hAnsi="Times New Roman" w:cs="Times New Roman"/>
          <w:color w:val="000000"/>
          <w:sz w:val="20"/>
          <w:szCs w:val="20"/>
          <w:vertAlign w:val="superscript"/>
          <w:lang w:bidi="ar"/>
        </w:rPr>
      </w:pPr>
    </w:p>
    <w:p w:rsidR="00D27CD0" w:rsidRPr="00D27CD0" w:rsidRDefault="00D27CD0" w:rsidP="00D27CD0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2"/>
          <w:szCs w:val="22"/>
        </w:rPr>
      </w:pPr>
      <w:r w:rsidRPr="00D27CD0">
        <w:rPr>
          <w:rFonts w:ascii="Times New Roman" w:eastAsia="宋体" w:hAnsi="Times New Roman" w:cs="Times New Roman"/>
          <w:kern w:val="2"/>
          <w:sz w:val="22"/>
          <w:szCs w:val="22"/>
          <w:vertAlign w:val="superscript"/>
        </w:rPr>
        <w:t>1</w:t>
      </w:r>
      <w:r w:rsidRPr="00D27CD0">
        <w:rPr>
          <w:rFonts w:ascii="Times New Roman" w:eastAsia="宋体" w:hAnsi="Times New Roman" w:cs="Times New Roman"/>
          <w:kern w:val="2"/>
          <w:sz w:val="22"/>
          <w:szCs w:val="22"/>
        </w:rPr>
        <w:t>State Key Lab</w:t>
      </w:r>
      <w:r w:rsidRPr="00D27CD0">
        <w:rPr>
          <w:rFonts w:ascii="Times New Roman" w:eastAsia="宋体" w:hAnsi="Times New Roman" w:cs="Times New Roman" w:hint="eastAsia"/>
          <w:kern w:val="2"/>
          <w:sz w:val="22"/>
          <w:szCs w:val="22"/>
        </w:rPr>
        <w:t>oratory</w:t>
      </w:r>
      <w:r w:rsidRPr="00D27CD0">
        <w:rPr>
          <w:rFonts w:ascii="Times New Roman" w:eastAsia="宋体" w:hAnsi="Times New Roman" w:cs="Times New Roman"/>
          <w:kern w:val="2"/>
          <w:sz w:val="22"/>
          <w:szCs w:val="22"/>
        </w:rPr>
        <w:t xml:space="preserve"> of Microbial Resources, Institute of Microbiology, Chinese Academy of Sciences, Beijing 100101, China;</w:t>
      </w:r>
    </w:p>
    <w:p w:rsidR="00D27CD0" w:rsidRPr="00D27CD0" w:rsidRDefault="00D27CD0" w:rsidP="00D27CD0">
      <w:pPr>
        <w:widowControl w:val="0"/>
        <w:suppressAutoHyphens/>
        <w:autoSpaceDE w:val="0"/>
        <w:autoSpaceDN w:val="0"/>
        <w:adjustRightInd w:val="0"/>
        <w:spacing w:after="0" w:line="480" w:lineRule="auto"/>
        <w:jc w:val="both"/>
        <w:rPr>
          <w:rFonts w:ascii="Times New Roman" w:eastAsia="PMingLiU" w:hAnsi="Times New Roman" w:cs="Times New Roman"/>
          <w:kern w:val="2"/>
          <w:sz w:val="22"/>
          <w:szCs w:val="22"/>
        </w:rPr>
      </w:pPr>
      <w:r w:rsidRPr="00D27CD0">
        <w:rPr>
          <w:rFonts w:ascii="Times New Roman" w:eastAsia="PMingLiU" w:hAnsi="Times New Roman" w:cs="Times New Roman"/>
          <w:kern w:val="2"/>
          <w:sz w:val="22"/>
          <w:szCs w:val="22"/>
          <w:vertAlign w:val="superscript"/>
        </w:rPr>
        <w:t>2</w:t>
      </w:r>
      <w:r w:rsidRPr="00D27CD0">
        <w:rPr>
          <w:rFonts w:ascii="Times New Roman" w:eastAsia="PMingLiU" w:hAnsi="Times New Roman" w:cs="Times New Roman"/>
          <w:kern w:val="2"/>
          <w:sz w:val="22"/>
          <w:szCs w:val="22"/>
        </w:rPr>
        <w:t>University of Chinese Academy of Sciences, Beijing 100049, China;</w:t>
      </w:r>
    </w:p>
    <w:p w:rsidR="00D27CD0" w:rsidRPr="00D27CD0" w:rsidRDefault="00D27CD0" w:rsidP="00D27CD0">
      <w:pPr>
        <w:widowControl w:val="0"/>
        <w:suppressAutoHyphens/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2"/>
          <w:szCs w:val="22"/>
        </w:rPr>
      </w:pPr>
      <w:r w:rsidRPr="00193813">
        <w:rPr>
          <w:rFonts w:ascii="Times New Roman" w:eastAsia="宋体" w:hAnsi="Times New Roman" w:cs="Times New Roman"/>
          <w:kern w:val="2"/>
          <w:sz w:val="22"/>
          <w:szCs w:val="22"/>
          <w:vertAlign w:val="superscript"/>
        </w:rPr>
        <w:t>3</w:t>
      </w:r>
      <w:r w:rsidRPr="00D27CD0">
        <w:rPr>
          <w:rFonts w:ascii="Times New Roman" w:eastAsia="宋体" w:hAnsi="Times New Roman" w:cs="Times New Roman"/>
          <w:kern w:val="2"/>
          <w:sz w:val="22"/>
          <w:szCs w:val="22"/>
        </w:rPr>
        <w:t>College of Biochemical Engineering, Beijing Union University, Beijing 100023, China;</w:t>
      </w:r>
    </w:p>
    <w:p w:rsidR="00D27CD0" w:rsidRPr="00D27CD0" w:rsidRDefault="00D27CD0" w:rsidP="00D27CD0">
      <w:pPr>
        <w:widowControl w:val="0"/>
        <w:suppressAutoHyphens/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kern w:val="2"/>
          <w:sz w:val="22"/>
          <w:szCs w:val="22"/>
        </w:rPr>
      </w:pPr>
      <w:r w:rsidRPr="00193813">
        <w:rPr>
          <w:rFonts w:ascii="Times New Roman" w:eastAsia="宋体" w:hAnsi="Times New Roman" w:cs="Times New Roman" w:hint="eastAsia"/>
          <w:kern w:val="2"/>
          <w:sz w:val="22"/>
          <w:szCs w:val="22"/>
          <w:vertAlign w:val="superscript"/>
        </w:rPr>
        <w:t>4</w:t>
      </w:r>
      <w:r w:rsidRPr="00D27CD0">
        <w:rPr>
          <w:rFonts w:ascii="Times New Roman" w:eastAsia="宋体" w:hAnsi="Times New Roman" w:cs="Times New Roman"/>
          <w:kern w:val="2"/>
          <w:sz w:val="22"/>
          <w:szCs w:val="22"/>
        </w:rPr>
        <w:t>Beijing Key Laboratory for Utilization of Biomass Wastes, Beijing 100023, China.</w:t>
      </w:r>
    </w:p>
    <w:p w:rsidR="00DF5545" w:rsidRPr="00D27CD0" w:rsidRDefault="00DF5545">
      <w:pPr>
        <w:spacing w:line="480" w:lineRule="auto"/>
        <w:jc w:val="both"/>
        <w:rPr>
          <w:rFonts w:ascii="Times New Roman" w:eastAsia="RbrnpdAdvTTb5929f4c" w:hAnsi="Times New Roman" w:cs="Times New Roman"/>
          <w:color w:val="000000"/>
          <w:sz w:val="20"/>
          <w:szCs w:val="20"/>
          <w:lang w:bidi="ar"/>
        </w:rPr>
      </w:pPr>
    </w:p>
    <w:p w:rsidR="00DF5545" w:rsidRDefault="00DF5545">
      <w:pPr>
        <w:spacing w:line="480" w:lineRule="auto"/>
        <w:jc w:val="both"/>
        <w:rPr>
          <w:rFonts w:ascii="Times New Roman" w:eastAsia="RbrnpdAdvTTb5929f4c" w:hAnsi="Times New Roman" w:cs="Times New Roman"/>
          <w:color w:val="000000"/>
          <w:sz w:val="20"/>
          <w:szCs w:val="20"/>
          <w:lang w:bidi="ar"/>
        </w:rPr>
      </w:pPr>
    </w:p>
    <w:p w:rsidR="00DF5545" w:rsidRPr="00D27CD0" w:rsidRDefault="00717F59">
      <w:pPr>
        <w:spacing w:line="480" w:lineRule="auto"/>
        <w:jc w:val="both"/>
        <w:rPr>
          <w:rFonts w:ascii="Times New Roman" w:eastAsia="RbrnpdAdvTTb5929f4c" w:hAnsi="Times New Roman" w:cs="Times New Roman"/>
          <w:color w:val="000000"/>
          <w:sz w:val="22"/>
          <w:szCs w:val="22"/>
          <w:lang w:bidi="ar"/>
        </w:rPr>
      </w:pPr>
      <w:r w:rsidRPr="00D27CD0">
        <w:rPr>
          <w:rFonts w:ascii="Times New Roman" w:eastAsia="RbrnpdAdvTTb5929f4c" w:hAnsi="Times New Roman" w:cs="Times New Roman"/>
          <w:color w:val="000000"/>
          <w:sz w:val="22"/>
          <w:szCs w:val="22"/>
          <w:lang w:bidi="ar"/>
        </w:rPr>
        <w:t>* Corresponding authors:</w:t>
      </w:r>
    </w:p>
    <w:p w:rsidR="00D27CD0" w:rsidRPr="00D27CD0" w:rsidRDefault="00D27CD0" w:rsidP="00D27CD0">
      <w:pPr>
        <w:widowControl w:val="0"/>
        <w:suppressAutoHyphens/>
        <w:autoSpaceDE w:val="0"/>
        <w:autoSpaceDN w:val="0"/>
        <w:adjustRightInd w:val="0"/>
        <w:spacing w:after="0" w:line="480" w:lineRule="auto"/>
        <w:ind w:firstLineChars="200" w:firstLine="440"/>
        <w:jc w:val="both"/>
        <w:rPr>
          <w:rFonts w:ascii="Times New Roman" w:eastAsia="宋体" w:hAnsi="Times New Roman" w:cs="Times New Roman"/>
          <w:kern w:val="2"/>
          <w:sz w:val="22"/>
          <w:szCs w:val="22"/>
        </w:rPr>
      </w:pPr>
      <w:r w:rsidRPr="00D27CD0">
        <w:rPr>
          <w:rFonts w:ascii="Times New Roman" w:eastAsia="宋体" w:hAnsi="Times New Roman" w:cs="Times New Roman" w:hint="eastAsia"/>
          <w:kern w:val="2"/>
          <w:sz w:val="22"/>
          <w:szCs w:val="22"/>
          <w:lang w:val="en-GB"/>
        </w:rPr>
        <w:t>Cheng Zhou, E</w:t>
      </w:r>
      <w:r w:rsidRPr="00D27CD0">
        <w:rPr>
          <w:rFonts w:ascii="Times New Roman" w:eastAsia="宋体" w:hAnsi="Times New Roman" w:cs="Times New Roman"/>
          <w:kern w:val="2"/>
          <w:sz w:val="22"/>
          <w:szCs w:val="22"/>
          <w:lang w:val="en-GB"/>
        </w:rPr>
        <w:t xml:space="preserve">-mail: </w:t>
      </w:r>
      <w:hyperlink r:id="rId6" w:history="1">
        <w:r w:rsidRPr="00D27CD0">
          <w:rPr>
            <w:rFonts w:ascii="Times New Roman" w:eastAsia="宋体" w:hAnsi="Times New Roman" w:cs="Times New Roman" w:hint="eastAsia"/>
            <w:color w:val="0000FF"/>
            <w:kern w:val="2"/>
            <w:sz w:val="22"/>
            <w:szCs w:val="22"/>
            <w:u w:val="single"/>
          </w:rPr>
          <w:t>zhoucheng@im.ac.cn</w:t>
        </w:r>
      </w:hyperlink>
      <w:r w:rsidRPr="00D27CD0">
        <w:rPr>
          <w:rFonts w:ascii="Times New Roman" w:eastAsia="宋体" w:hAnsi="Times New Roman" w:cs="Times New Roman"/>
          <w:color w:val="0000FF"/>
          <w:kern w:val="2"/>
          <w:sz w:val="22"/>
          <w:szCs w:val="22"/>
          <w:u w:val="single"/>
        </w:rPr>
        <w:t>;</w:t>
      </w:r>
      <w:r w:rsidRPr="00D27CD0">
        <w:rPr>
          <w:rFonts w:ascii="Times New Roman" w:eastAsia="宋体" w:hAnsi="Times New Roman" w:cs="Times New Roman"/>
          <w:color w:val="0000FF"/>
          <w:kern w:val="2"/>
          <w:sz w:val="22"/>
          <w:szCs w:val="22"/>
        </w:rPr>
        <w:t xml:space="preserve"> </w:t>
      </w:r>
      <w:r w:rsidRPr="00D27CD0">
        <w:rPr>
          <w:rFonts w:ascii="Times New Roman" w:eastAsia="宋体" w:hAnsi="Times New Roman" w:cs="Times New Roman"/>
          <w:color w:val="0000FF"/>
          <w:kern w:val="2"/>
          <w:sz w:val="22"/>
          <w:szCs w:val="22"/>
          <w:u w:val="single"/>
        </w:rPr>
        <w:t>zhoucheng@buu.edu.cn.</w:t>
      </w:r>
    </w:p>
    <w:p w:rsidR="00DF5545" w:rsidRPr="00D27CD0" w:rsidRDefault="00DF5545">
      <w:pPr>
        <w:spacing w:line="480" w:lineRule="auto"/>
        <w:jc w:val="both"/>
        <w:rPr>
          <w:rStyle w:val="fontstyle21"/>
          <w:rFonts w:ascii="Times New Roman" w:hAnsi="Times New Roman" w:cs="Times New Roman"/>
          <w:b/>
          <w:bCs/>
        </w:rPr>
      </w:pPr>
    </w:p>
    <w:p w:rsidR="00DF5545" w:rsidRDefault="00DF5545">
      <w:pPr>
        <w:spacing w:line="480" w:lineRule="auto"/>
        <w:jc w:val="both"/>
        <w:rPr>
          <w:rStyle w:val="fontstyle21"/>
          <w:rFonts w:ascii="Times New Roman" w:hAnsi="Times New Roman" w:cs="Times New Roman"/>
          <w:b/>
          <w:bCs/>
        </w:rPr>
      </w:pPr>
    </w:p>
    <w:p w:rsidR="00DF5545" w:rsidRDefault="00DF5545">
      <w:pPr>
        <w:spacing w:line="480" w:lineRule="auto"/>
        <w:jc w:val="both"/>
        <w:rPr>
          <w:rStyle w:val="fontstyle21"/>
          <w:rFonts w:ascii="Times New Roman" w:hAnsi="Times New Roman" w:cs="Times New Roman"/>
          <w:b/>
          <w:bCs/>
        </w:rPr>
      </w:pPr>
    </w:p>
    <w:p w:rsidR="00D27CD0" w:rsidRDefault="00D27CD0">
      <w:pPr>
        <w:spacing w:line="480" w:lineRule="auto"/>
        <w:jc w:val="both"/>
        <w:rPr>
          <w:rStyle w:val="fontstyle21"/>
          <w:rFonts w:ascii="Times New Roman" w:hAnsi="Times New Roman" w:cs="Times New Roman"/>
          <w:b/>
          <w:bCs/>
        </w:rPr>
      </w:pPr>
    </w:p>
    <w:p w:rsidR="00DF5545" w:rsidRDefault="00DF5545">
      <w:pPr>
        <w:spacing w:line="480" w:lineRule="auto"/>
        <w:jc w:val="both"/>
        <w:rPr>
          <w:rStyle w:val="fontstyle21"/>
          <w:rFonts w:ascii="Times New Roman" w:hAnsi="Times New Roman" w:cs="Times New Roman"/>
          <w:b/>
          <w:bCs/>
        </w:rPr>
      </w:pPr>
    </w:p>
    <w:p w:rsidR="009A6CA5" w:rsidRPr="00193813" w:rsidRDefault="009A6CA5" w:rsidP="00D27CD0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19381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</w:t>
      </w:r>
      <w:r w:rsidRPr="00193813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1</w:t>
      </w:r>
      <w:r w:rsidR="00C43BEF" w:rsidRPr="00193813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</w:t>
      </w:r>
      <w:r w:rsidRPr="001938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he sequence</w:t>
      </w:r>
      <w:r w:rsidRPr="00193813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s</w:t>
      </w:r>
      <w:r w:rsidRPr="001938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f </w:t>
      </w:r>
      <w:r w:rsidR="00C96EC9" w:rsidRPr="00193813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s</w:t>
      </w:r>
      <w:r w:rsidRPr="0019381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gRNAs</w:t>
      </w:r>
      <w:r w:rsidRPr="00193813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 xml:space="preserve"> used for gene fragment deletion in this study.</w:t>
      </w:r>
    </w:p>
    <w:tbl>
      <w:tblPr>
        <w:tblStyle w:val="aa"/>
        <w:tblW w:w="883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08"/>
        <w:gridCol w:w="3827"/>
      </w:tblGrid>
      <w:tr w:rsidR="009A6CA5" w:rsidRPr="009A6CA5" w:rsidTr="00C96EC9">
        <w:trPr>
          <w:jc w:val="center"/>
        </w:trPr>
        <w:tc>
          <w:tcPr>
            <w:tcW w:w="5008" w:type="dxa"/>
            <w:tcBorders>
              <w:top w:val="single" w:sz="12" w:space="0" w:color="auto"/>
              <w:bottom w:val="single" w:sz="4" w:space="0" w:color="auto"/>
            </w:tcBorders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bookmarkStart w:id="1" w:name="_Hlk98505922"/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Deletion g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ene</w:t>
            </w: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ragment</w:t>
            </w: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 xml:space="preserve"> (location in genome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</w:tcPr>
          <w:p w:rsidR="009A6CA5" w:rsidRDefault="00C96EC9" w:rsidP="00F06EEE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s</w:t>
            </w:r>
            <w:r w:rsidR="009A6CA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RNA sequence</w:t>
            </w:r>
            <w:r w:rsidR="009A6CA5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 xml:space="preserve"> (target location in fragment)</w:t>
            </w:r>
          </w:p>
        </w:tc>
      </w:tr>
      <w:bookmarkEnd w:id="1"/>
      <w:tr w:rsidR="009A6CA5" w:rsidTr="00C96EC9">
        <w:trPr>
          <w:jc w:val="center"/>
        </w:trPr>
        <w:tc>
          <w:tcPr>
            <w:tcW w:w="5008" w:type="dxa"/>
            <w:tcBorders>
              <w:top w:val="single" w:sz="4" w:space="0" w:color="auto"/>
              <w:bottom w:val="nil"/>
            </w:tcBorders>
          </w:tcPr>
          <w:p w:rsidR="009A6CA5" w:rsidRPr="008C369C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haC</w:t>
            </w:r>
            <w:proofErr w:type="spellEnd"/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 (</w:t>
            </w:r>
            <w:r w:rsidRPr="00531F7B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3274665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 w:rsidRPr="00531F7B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3276515</w:t>
            </w: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 bp)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ttccgtggtgggtgtgtat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(3275393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3275412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  <w:tcBorders>
              <w:top w:val="nil"/>
            </w:tcBorders>
          </w:tcPr>
          <w:p w:rsidR="009A6CA5" w:rsidRPr="00531F7B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bD3</w:t>
            </w: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 (</w:t>
            </w:r>
            <w:r w:rsidRPr="00531F7B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511151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 w:rsidRPr="00531F7B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512596</w:t>
            </w: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 bp)</w:t>
            </w:r>
          </w:p>
        </w:tc>
        <w:tc>
          <w:tcPr>
            <w:tcW w:w="3827" w:type="dxa"/>
            <w:tcBorders>
              <w:top w:val="nil"/>
            </w:tcBorders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cgctcaatgtgcaggt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8C369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1861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 w:rsidRPr="008C369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188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  <w:vAlign w:val="center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D01-00059-61</w:t>
            </w: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7B03A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52204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 w:rsidRPr="007B03A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55164</w:t>
            </w: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 xml:space="preserve"> bp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cacgtcttcggaaaggc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53788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3807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  <w:vAlign w:val="center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D01-01921-23</w:t>
            </w: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7B03A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3149319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 w:rsidRPr="007B03A0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2151802</w:t>
            </w:r>
            <w:r w:rsidR="00BB579A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 xml:space="preserve"> bp</w:t>
            </w:r>
            <w:r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ccttcaggcagctcag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2150506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150525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Pr="00531F7B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fb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 (</w:t>
            </w:r>
            <w:r w:rsidRPr="00531F7B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604130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 w:rsidRPr="00531F7B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605026</w:t>
            </w: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 bp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actggaaggggatcaa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604627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04646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Pr="00531F7B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fb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 (</w:t>
            </w:r>
            <w:r w:rsidRPr="00531F7B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2205623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 w:rsidRPr="00531F7B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2206513</w:t>
            </w: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 bp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atgtggtacctgcccc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(</w:t>
            </w:r>
            <w:r w:rsidRPr="008C369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05936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 w:rsidRPr="008C369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05955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haC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Crick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gacagcaaatcctcaagc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</w:t>
            </w:r>
            <w:r w:rsidRPr="008C369C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274766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 w:rsidRPr="008C369C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274785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bp)</w:t>
            </w:r>
          </w:p>
        </w:tc>
      </w:tr>
      <w:tr w:rsidR="009C4EAE" w:rsidTr="00C96EC9">
        <w:trPr>
          <w:jc w:val="center"/>
        </w:trPr>
        <w:tc>
          <w:tcPr>
            <w:tcW w:w="5008" w:type="dxa"/>
          </w:tcPr>
          <w:p w:rsidR="009C4EAE" w:rsidRDefault="009C4EAE" w:rsidP="00BD191F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h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g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>Watso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:rsidR="009C4EAE" w:rsidRDefault="009C4EAE" w:rsidP="00BD191F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ggtggaaaatgccgtctc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</w:t>
            </w:r>
            <w:r w:rsidRPr="008C369C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274674</w:t>
            </w:r>
            <w:r w:rsidRPr="00C0568E">
              <w:rPr>
                <w:rFonts w:ascii="Times New Roman" w:hAnsi="Times New Roman"/>
                <w:lang w:val="zh-CN" w:bidi="zh-CN"/>
              </w:rPr>
              <w:t>–</w:t>
            </w:r>
            <w:r w:rsidRPr="008C369C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274693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bp)</w:t>
            </w:r>
          </w:p>
        </w:tc>
      </w:tr>
      <w:tr w:rsidR="009C4EAE" w:rsidTr="00C96EC9">
        <w:trPr>
          <w:jc w:val="center"/>
        </w:trPr>
        <w:tc>
          <w:tcPr>
            <w:tcW w:w="5008" w:type="dxa"/>
          </w:tcPr>
          <w:p w:rsidR="009C4EAE" w:rsidRDefault="009C4EAE" w:rsidP="00BD191F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h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g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>Crick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:rsidR="009C4EAE" w:rsidRDefault="009C4EAE" w:rsidP="00BD191F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gtcattgaaagcgctcct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</w:t>
            </w:r>
            <w:r w:rsidRPr="008C369C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276439</w:t>
            </w:r>
            <w:r w:rsidRPr="00193813">
              <w:rPr>
                <w:rFonts w:ascii="Times New Roman" w:hAnsi="Times New Roman"/>
                <w:lang w:bidi="zh-CN"/>
              </w:rPr>
              <w:t>–</w:t>
            </w:r>
            <w:r w:rsidRPr="008C369C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276458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9C4EAE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h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g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9C4EA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atso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gaagctcacctaacacctc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</w:t>
            </w:r>
            <w:r w:rsidRPr="008C369C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276486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 w:rsidRPr="008C369C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3276505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bp)</w:t>
            </w:r>
          </w:p>
        </w:tc>
      </w:tr>
      <w:tr w:rsidR="009C4EAE" w:rsidTr="00C96EC9">
        <w:trPr>
          <w:jc w:val="center"/>
        </w:trPr>
        <w:tc>
          <w:tcPr>
            <w:tcW w:w="5008" w:type="dxa"/>
          </w:tcPr>
          <w:p w:rsidR="009C4EAE" w:rsidRDefault="009C4EAE" w:rsidP="00BD191F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haC</w:t>
            </w:r>
            <w:r w:rsidRPr="009C4EAE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-g3</w:t>
            </w: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 (Crick)</w:t>
            </w:r>
          </w:p>
        </w:tc>
        <w:tc>
          <w:tcPr>
            <w:tcW w:w="3827" w:type="dxa"/>
          </w:tcPr>
          <w:p w:rsidR="009C4EAE" w:rsidRDefault="009C4EAE" w:rsidP="009C4EAE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val="zh-CN" w:bidi="zh-CN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 xml:space="preserve">tttccgtggtgggtgtgtat </w:t>
            </w:r>
            <w:r w:rsidRPr="0057253B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>(</w:t>
            </w:r>
            <w:r w:rsidRPr="0057253B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>3275</w:t>
            </w:r>
            <w:r w:rsidRPr="0057253B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>578</w:t>
            </w:r>
            <w:r w:rsidRPr="0057253B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>–3275</w:t>
            </w:r>
            <w:r w:rsidRPr="0057253B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>597</w:t>
            </w:r>
            <w:r w:rsidRPr="0057253B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 xml:space="preserve"> bp</w:t>
            </w:r>
            <w:r w:rsidRPr="0057253B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>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ha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3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>Watso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>g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>ttgagctactgtgtaggcg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 xml:space="preserve"> (</w:t>
            </w:r>
            <w:r w:rsidRPr="008C369C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>3275657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 w:rsidRPr="008C369C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>3275676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val="zh-CN" w:bidi="zh-CN"/>
              </w:rPr>
              <w:t xml:space="preserve">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 k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ragment (</w:t>
            </w: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52204–56496 b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g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Crick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t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gctgcgccaagcaatgaa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</w:t>
            </w:r>
            <w:r w:rsidRPr="008C369C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2305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 w:rsidRPr="008C369C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2324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4 kb fragment (52204–56496 bp)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Watson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ggcgaatgcgctattta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</w:t>
            </w:r>
            <w:r w:rsidRPr="008C369C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6057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 w:rsidRPr="008C369C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6076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k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ragment (</w:t>
            </w: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49199–56507 b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g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Crick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atcgatagcgcgtatacc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</w:t>
            </w:r>
            <w:r w:rsidRPr="00531F7B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9525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 w:rsidRPr="00531F7B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49544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7 kb fragment (49199–56507 bp)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Watson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ggcgaatgcgctattta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56057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56076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k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ragment (</w:t>
            </w: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49407–58544 b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g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Crick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ctgggtttgccactagtc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47391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47410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9 kb fragment (49407–58544 bp)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Watson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ggcgaatgcgctattta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56057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56076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k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ragment (</w:t>
            </w: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41405–56496 b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g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Crick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 w:rsidRPr="00193813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bidi="zh-CN"/>
              </w:rPr>
              <w:t>c</w:t>
            </w:r>
            <w:r w:rsidRPr="00193813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bidi="zh-CN"/>
              </w:rPr>
              <w:t>tgaccagcccaaaattcgc</w:t>
            </w:r>
            <w:proofErr w:type="spellEnd"/>
            <w:r w:rsidRPr="00193813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bidi="zh-CN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bidi="zh-CN"/>
              </w:rPr>
              <w:t>41976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bidi="zh-CN"/>
              </w:rPr>
              <w:t>41995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15 kb fragment (41405–56496 bp)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Watson)</w:t>
            </w:r>
          </w:p>
        </w:tc>
        <w:tc>
          <w:tcPr>
            <w:tcW w:w="3827" w:type="dxa"/>
          </w:tcPr>
          <w:p w:rsidR="009A6CA5" w:rsidRPr="00193813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ggcgaatgcgctattta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56057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56076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k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ragment (</w:t>
            </w: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38533–56496 b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g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Crick)</w:t>
            </w:r>
          </w:p>
        </w:tc>
        <w:tc>
          <w:tcPr>
            <w:tcW w:w="3827" w:type="dxa"/>
          </w:tcPr>
          <w:p w:rsidR="009A6CA5" w:rsidRDefault="000554D7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val="zh-CN" w:bidi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g</w:t>
            </w:r>
            <w:r w:rsidR="009A6CA5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gaaggtaggtaacatcca</w:t>
            </w:r>
            <w:proofErr w:type="spellEnd"/>
            <w:r w:rsidR="009A6CA5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38752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 w:rsidR="009A6CA5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38771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0554D7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18 kb fragment (38533–56496 bp)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0554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atson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ggcgaatgcgctattta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56057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56076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Pr="007B03A0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18 kb fragment (38533–56496 bp)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-g3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Watson)</w:t>
            </w:r>
          </w:p>
        </w:tc>
        <w:tc>
          <w:tcPr>
            <w:tcW w:w="3827" w:type="dxa"/>
          </w:tcPr>
          <w:p w:rsidR="009A6CA5" w:rsidRDefault="000554D7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g</w:t>
            </w:r>
            <w:r w:rsidR="00086AFA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ccgatgactacatcaccaa</w:t>
            </w:r>
            <w:proofErr w:type="spellEnd"/>
            <w:r w:rsidR="00086AFA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47064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 w:rsidR="00086AFA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47083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k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ragment (</w:t>
            </w: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36955-56496 b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g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Crick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tgtgcaattgccgcgcta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37020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37039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19 kb fragment (36955-56496 bp)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Watson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ggcgaatgcgctattta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 xml:space="preserve"> (56057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</w:rPr>
              <w:t>56076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k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ragment (</w:t>
            </w: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692569–718967 b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g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Crick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bidi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bidi="zh-CN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bidi="zh-CN"/>
              </w:rPr>
              <w:t>gcttcgctgactttgacg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bidi="zh-CN"/>
              </w:rPr>
              <w:t xml:space="preserve"> (</w:t>
            </w:r>
            <w:r w:rsidRPr="00531F7B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bidi="zh-CN"/>
              </w:rPr>
              <w:t>692630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 w:rsidRPr="00531F7B"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bidi="zh-CN"/>
              </w:rPr>
              <w:t>692649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bidi="zh-CN"/>
              </w:rPr>
              <w:t xml:space="preserve">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0554D7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26 kb fragment (692569–718967 bp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g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0554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atson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bidi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bidi="zh-CN"/>
              </w:rPr>
              <w:t>c</w:t>
            </w:r>
            <w:r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bidi="zh-CN"/>
              </w:rPr>
              <w:t>attctcccgcctctgaat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bidi="zh-CN"/>
              </w:rPr>
              <w:t xml:space="preserve"> (718912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bidi="zh-CN"/>
              </w:rPr>
              <w:t>718931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26 kb fragment (692569–718967 bp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3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Watson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bidi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bidi="zh-CN"/>
              </w:rPr>
              <w:t>gttattcgtcgtgaccggag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bidi="zh-CN"/>
              </w:rPr>
              <w:t xml:space="preserve"> (705543</w:t>
            </w:r>
            <w:r w:rsidR="00086AFA" w:rsidRPr="00C0568E">
              <w:rPr>
                <w:rFonts w:ascii="Times New Roman" w:hAnsi="Times New Roman"/>
                <w:lang w:val="zh-CN" w:bidi="zh-CN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:lang w:bidi="zh-CN"/>
              </w:rPr>
              <w:t>705562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Pr="007B03A0" w:rsidRDefault="009A6CA5" w:rsidP="00086AF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7B03A0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50 kb </w:t>
            </w:r>
            <w:r w:rsidRPr="007B03A0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flagellum</w:t>
            </w:r>
            <w:r w:rsidRPr="007B03A0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="009C4EAE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fragment</w:t>
            </w:r>
            <w:r w:rsidRPr="007B03A0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 (</w:t>
            </w:r>
            <w:r w:rsidR="00086AFA" w:rsidRPr="00086AFA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2138365</w:t>
            </w:r>
            <w:r w:rsidR="00086AFA" w:rsidRPr="00086AFA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–</w:t>
            </w:r>
            <w:r w:rsidR="009C4EAE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2192787</w:t>
            </w:r>
            <w:r w:rsidR="00F06EEE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 bp</w:t>
            </w: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)</w:t>
            </w:r>
            <w:r w:rsidRPr="00086AFA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-</w:t>
            </w: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g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Crick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bidi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aaagccgctaacgatgc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2138570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38589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Pr="007B03A0" w:rsidRDefault="009A6CA5" w:rsidP="000554D7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7B03A0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 xml:space="preserve">50 kb flagellum </w:t>
            </w:r>
            <w:r w:rsidR="00086AFA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fragment</w:t>
            </w:r>
            <w:r w:rsidRPr="007B03A0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 xml:space="preserve"> (</w:t>
            </w:r>
            <w:r w:rsidR="009C4EAE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2138365–219278</w:t>
            </w:r>
            <w:r w:rsidR="009C4EAE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7</w:t>
            </w:r>
            <w:r w:rsidR="00F06EEE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 bp</w:t>
            </w:r>
            <w:r w:rsidRPr="007B03A0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)</w:t>
            </w: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-g2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r w:rsidR="000554D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atson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bidi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gcgtcgaactgctgtta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531F7B">
              <w:rPr>
                <w:rFonts w:ascii="Times New Roman" w:eastAsia="宋体" w:hAnsi="Times New Roman" w:cs="Times New Roman"/>
                <w:sz w:val="18"/>
                <w:szCs w:val="18"/>
              </w:rPr>
              <w:t>2192747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 w:rsidRPr="00531F7B">
              <w:rPr>
                <w:rFonts w:ascii="Times New Roman" w:eastAsia="宋体" w:hAnsi="Times New Roman" w:cs="Times New Roman"/>
                <w:sz w:val="18"/>
                <w:szCs w:val="18"/>
              </w:rPr>
              <w:t>2192766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bp)</w:t>
            </w:r>
          </w:p>
        </w:tc>
      </w:tr>
      <w:tr w:rsidR="009A6CA5" w:rsidTr="00C96EC9">
        <w:trPr>
          <w:jc w:val="center"/>
        </w:trPr>
        <w:tc>
          <w:tcPr>
            <w:tcW w:w="5008" w:type="dxa"/>
          </w:tcPr>
          <w:p w:rsidR="009A6CA5" w:rsidRPr="007B03A0" w:rsidRDefault="009A6CA5" w:rsidP="00086AF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 w:rsidRPr="007B03A0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50 kb flagellum</w:t>
            </w:r>
            <w:r w:rsidR="00086AFA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 fragment</w:t>
            </w:r>
            <w:r w:rsidRPr="007B03A0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 xml:space="preserve"> (</w:t>
            </w:r>
            <w:r w:rsidR="009C4EAE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2138365–219278</w:t>
            </w:r>
            <w:r w:rsidR="009C4EAE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>7</w:t>
            </w:r>
            <w:r w:rsidR="00F06EEE">
              <w:rPr>
                <w:rFonts w:ascii="Times New Roman" w:eastAsia="宋体" w:hAnsi="Times New Roman" w:cs="Times New Roman" w:hint="eastAsia"/>
                <w:iCs/>
                <w:sz w:val="18"/>
                <w:szCs w:val="18"/>
              </w:rPr>
              <w:t xml:space="preserve"> bp</w:t>
            </w:r>
            <w:r w:rsidRPr="007B03A0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)</w:t>
            </w:r>
            <w:r w:rsidRPr="007B03A0">
              <w:rPr>
                <w:rFonts w:ascii="Times New Roman" w:eastAsia="宋体" w:hAnsi="Times New Roman" w:cs="Times New Roman"/>
                <w:sz w:val="18"/>
                <w:szCs w:val="18"/>
              </w:rPr>
              <w:t>-g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725CC">
              <w:rPr>
                <w:rFonts w:ascii="Times New Roman" w:eastAsia="宋体" w:hAnsi="Times New Roman" w:cs="Times New Roman"/>
                <w:sz w:val="18"/>
                <w:szCs w:val="18"/>
              </w:rPr>
              <w:t>(Watson)</w:t>
            </w:r>
          </w:p>
        </w:tc>
        <w:tc>
          <w:tcPr>
            <w:tcW w:w="3827" w:type="dxa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  <w:lang w:bidi="zh-C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gaccaacagcacaaccaa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531F7B">
              <w:rPr>
                <w:rFonts w:ascii="Times New Roman" w:eastAsia="宋体" w:hAnsi="Times New Roman" w:cs="Times New Roman"/>
                <w:sz w:val="18"/>
                <w:szCs w:val="18"/>
              </w:rPr>
              <w:t>2163781</w:t>
            </w:r>
            <w:r w:rsidR="00086AFA" w:rsidRPr="00193813">
              <w:rPr>
                <w:rFonts w:ascii="Times New Roman" w:hAnsi="Times New Roman"/>
                <w:lang w:bidi="zh-CN"/>
              </w:rPr>
              <w:t>–</w:t>
            </w:r>
            <w:r w:rsidRPr="00531F7B">
              <w:rPr>
                <w:rFonts w:ascii="Times New Roman" w:eastAsia="宋体" w:hAnsi="Times New Roman" w:cs="Times New Roman"/>
                <w:sz w:val="18"/>
                <w:szCs w:val="18"/>
              </w:rPr>
              <w:t>21638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bp)</w:t>
            </w:r>
          </w:p>
        </w:tc>
      </w:tr>
    </w:tbl>
    <w:p w:rsidR="009A6CA5" w:rsidRDefault="009A6CA5" w:rsidP="009A6CA5">
      <w:pPr>
        <w:rPr>
          <w:rFonts w:ascii="宋体" w:eastAsia="宋体" w:hAnsi="宋体" w:cs="宋体"/>
          <w:b/>
          <w:bCs/>
          <w:sz w:val="24"/>
          <w:szCs w:val="24"/>
        </w:rPr>
      </w:pPr>
    </w:p>
    <w:p w:rsidR="009A6CA5" w:rsidRDefault="009A6CA5" w:rsidP="009A6CA5">
      <w:pPr>
        <w:spacing w:after="0" w:line="360" w:lineRule="auto"/>
        <w:rPr>
          <w:rFonts w:ascii="Times New Roman" w:eastAsia="宋体" w:hAnsi="Times New Roman" w:cs="Times New Roman"/>
          <w:b/>
        </w:rPr>
      </w:pPr>
    </w:p>
    <w:p w:rsidR="009A6CA5" w:rsidRDefault="009A6CA5" w:rsidP="009A6CA5">
      <w:pPr>
        <w:spacing w:after="0" w:line="360" w:lineRule="auto"/>
        <w:rPr>
          <w:rFonts w:ascii="Times New Roman" w:eastAsia="宋体" w:hAnsi="Times New Roman" w:cs="Times New Roman"/>
          <w:b/>
        </w:rPr>
      </w:pPr>
    </w:p>
    <w:p w:rsidR="009A6CA5" w:rsidRDefault="009A6CA5" w:rsidP="009A6CA5">
      <w:pPr>
        <w:spacing w:after="0" w:line="360" w:lineRule="auto"/>
        <w:rPr>
          <w:rFonts w:ascii="Times New Roman" w:eastAsia="宋体" w:hAnsi="Times New Roman" w:cs="Times New Roman"/>
          <w:b/>
        </w:rPr>
      </w:pPr>
    </w:p>
    <w:p w:rsidR="009A6CA5" w:rsidRDefault="009A6CA5" w:rsidP="009A6CA5">
      <w:pPr>
        <w:spacing w:after="0" w:line="360" w:lineRule="auto"/>
        <w:rPr>
          <w:rFonts w:ascii="Times New Roman" w:eastAsia="宋体" w:hAnsi="Times New Roman" w:cs="Times New Roman"/>
          <w:b/>
        </w:rPr>
      </w:pPr>
    </w:p>
    <w:p w:rsidR="009A6CA5" w:rsidRDefault="009A6CA5" w:rsidP="009A6CA5">
      <w:pPr>
        <w:spacing w:after="0" w:line="360" w:lineRule="auto"/>
        <w:rPr>
          <w:rFonts w:ascii="Times New Roman" w:eastAsia="宋体" w:hAnsi="Times New Roman" w:cs="Times New Roman"/>
          <w:b/>
        </w:rPr>
      </w:pPr>
    </w:p>
    <w:p w:rsidR="009A6CA5" w:rsidRDefault="009A6CA5" w:rsidP="009A6CA5">
      <w:pPr>
        <w:spacing w:after="0" w:line="360" w:lineRule="auto"/>
        <w:rPr>
          <w:rFonts w:ascii="Times New Roman" w:eastAsia="宋体" w:hAnsi="Times New Roman" w:cs="Times New Roman"/>
          <w:b/>
        </w:rPr>
      </w:pPr>
    </w:p>
    <w:p w:rsidR="009A6CA5" w:rsidRDefault="009A6CA5" w:rsidP="009A6CA5">
      <w:pPr>
        <w:spacing w:after="0" w:line="360" w:lineRule="auto"/>
        <w:rPr>
          <w:rFonts w:ascii="Times New Roman" w:eastAsia="宋体" w:hAnsi="Times New Roman" w:cs="Times New Roman" w:hint="eastAsia"/>
          <w:b/>
        </w:rPr>
      </w:pPr>
    </w:p>
    <w:p w:rsidR="009A6CA5" w:rsidRPr="00193813" w:rsidRDefault="009A6CA5" w:rsidP="00D27CD0">
      <w:pPr>
        <w:adjustRightInd w:val="0"/>
        <w:snapToGrid w:val="0"/>
        <w:spacing w:after="0" w:line="360" w:lineRule="auto"/>
        <w:rPr>
          <w:sz w:val="20"/>
          <w:szCs w:val="20"/>
        </w:rPr>
      </w:pPr>
      <w:r w:rsidRPr="00193813">
        <w:rPr>
          <w:rFonts w:ascii="Times New Roman" w:eastAsia="宋体" w:hAnsi="Times New Roman" w:cs="Times New Roman"/>
          <w:b/>
          <w:sz w:val="20"/>
          <w:szCs w:val="20"/>
        </w:rPr>
        <w:lastRenderedPageBreak/>
        <w:t>Table S2</w:t>
      </w:r>
      <w:r w:rsidR="00C43BEF" w:rsidRPr="00193813">
        <w:rPr>
          <w:rFonts w:ascii="Times New Roman" w:eastAsia="宋体" w:hAnsi="Times New Roman" w:cs="Times New Roman" w:hint="eastAsia"/>
          <w:b/>
          <w:sz w:val="20"/>
          <w:szCs w:val="20"/>
        </w:rPr>
        <w:t>.</w:t>
      </w:r>
      <w:r w:rsidRPr="0019381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193813">
        <w:rPr>
          <w:rFonts w:ascii="Times New Roman" w:eastAsia="等线" w:hAnsi="Times New Roman" w:cs="Times New Roman" w:hint="eastAsia"/>
          <w:sz w:val="20"/>
          <w:szCs w:val="20"/>
        </w:rPr>
        <w:t>P</w:t>
      </w:r>
      <w:r w:rsidRPr="00193813">
        <w:rPr>
          <w:rFonts w:ascii="Times New Roman" w:eastAsia="等线" w:hAnsi="Times New Roman" w:cs="Times New Roman"/>
          <w:sz w:val="20"/>
          <w:szCs w:val="20"/>
        </w:rPr>
        <w:t xml:space="preserve">rimers </w:t>
      </w:r>
      <w:r w:rsidR="001A7134" w:rsidRPr="00193813">
        <w:rPr>
          <w:rFonts w:ascii="Times New Roman" w:eastAsia="等线" w:hAnsi="Times New Roman" w:cs="Times New Roman" w:hint="eastAsia"/>
          <w:sz w:val="20"/>
          <w:szCs w:val="20"/>
        </w:rPr>
        <w:t xml:space="preserve">used </w:t>
      </w:r>
      <w:r w:rsidRPr="00193813">
        <w:rPr>
          <w:rFonts w:ascii="Times New Roman" w:eastAsia="等线" w:hAnsi="Times New Roman" w:cs="Times New Roman"/>
          <w:sz w:val="20"/>
          <w:szCs w:val="20"/>
        </w:rPr>
        <w:t xml:space="preserve">for </w:t>
      </w:r>
      <w:r w:rsidRPr="00193813">
        <w:rPr>
          <w:rFonts w:ascii="Times New Roman" w:eastAsia="等线" w:hAnsi="Times New Roman" w:cs="Times New Roman" w:hint="eastAsia"/>
          <w:sz w:val="20"/>
          <w:szCs w:val="20"/>
        </w:rPr>
        <w:t xml:space="preserve">plasmids </w:t>
      </w:r>
      <w:r w:rsidRPr="00193813">
        <w:rPr>
          <w:rFonts w:ascii="Times New Roman" w:eastAsia="等线" w:hAnsi="Times New Roman" w:cs="Times New Roman"/>
          <w:sz w:val="20"/>
          <w:szCs w:val="20"/>
        </w:rPr>
        <w:t xml:space="preserve">construction </w:t>
      </w:r>
      <w:r w:rsidRPr="00193813">
        <w:rPr>
          <w:rFonts w:ascii="Times New Roman" w:eastAsia="等线" w:hAnsi="Times New Roman" w:cs="Times New Roman" w:hint="eastAsia"/>
          <w:sz w:val="20"/>
          <w:szCs w:val="20"/>
        </w:rPr>
        <w:t>and colony PCR</w:t>
      </w:r>
      <w:r w:rsidRPr="00193813">
        <w:rPr>
          <w:rFonts w:ascii="Times New Roman" w:eastAsia="等线" w:hAnsi="Times New Roman" w:cs="Times New Roman"/>
          <w:sz w:val="20"/>
          <w:szCs w:val="20"/>
        </w:rPr>
        <w:t xml:space="preserve"> in this study</w:t>
      </w:r>
      <w:r w:rsidRPr="00193813">
        <w:rPr>
          <w:rFonts w:ascii="Times New Roman" w:eastAsia="等线" w:hAnsi="Times New Roman" w:cs="Times New Roman" w:hint="eastAsia"/>
          <w:sz w:val="20"/>
          <w:szCs w:val="20"/>
        </w:rPr>
        <w:t>.</w:t>
      </w:r>
    </w:p>
    <w:tbl>
      <w:tblPr>
        <w:tblW w:w="1029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1"/>
        <w:gridCol w:w="3534"/>
        <w:gridCol w:w="4999"/>
      </w:tblGrid>
      <w:tr w:rsidR="009A6CA5" w:rsidTr="00D27CD0">
        <w:trPr>
          <w:jc w:val="center"/>
        </w:trPr>
        <w:tc>
          <w:tcPr>
            <w:tcW w:w="17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A6CA5" w:rsidRDefault="009A6CA5" w:rsidP="00D27CD0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2" w:name="_Hlk97988158"/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5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A6CA5" w:rsidRDefault="009A6CA5" w:rsidP="00D27CD0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49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A6CA5" w:rsidRDefault="009A6CA5" w:rsidP="00D27CD0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</w:tr>
      <w:bookmarkEnd w:id="2"/>
      <w:tr w:rsidR="009A6CA5" w:rsidTr="00D27CD0">
        <w:trPr>
          <w:jc w:val="center"/>
        </w:trPr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Cas9-Mt-ZF</w:t>
            </w:r>
          </w:p>
        </w:tc>
        <w:tc>
          <w:tcPr>
            <w:tcW w:w="3534" w:type="dxa"/>
            <w:tcBorders>
              <w:top w:val="single" w:sz="4" w:space="0" w:color="auto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atgcatggcgccctctgg</w:t>
            </w:r>
            <w:proofErr w:type="spellEnd"/>
          </w:p>
        </w:tc>
        <w:tc>
          <w:tcPr>
            <w:tcW w:w="499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pplication of vector fragment</w:t>
            </w:r>
            <w:r w:rsidR="001A713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8265</w:t>
            </w:r>
            <w:r w:rsidR="0057253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bp) 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Cas9-Mt-ZR</w:t>
            </w:r>
          </w:p>
        </w:tc>
        <w:tc>
          <w:tcPr>
            <w:tcW w:w="3534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aagatctggactggctttctacgtggct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Tr="00D27CD0">
        <w:trPr>
          <w:jc w:val="center"/>
        </w:trPr>
        <w:tc>
          <w:tcPr>
            <w:tcW w:w="1761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Cas9-Mt-PF</w:t>
            </w:r>
          </w:p>
        </w:tc>
        <w:tc>
          <w:tcPr>
            <w:tcW w:w="3534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ccagtccagatctttgacagctagctcagt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9A6CA5" w:rsidP="0082535E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pplication of Mt-NHEJ</w:t>
            </w:r>
            <w:r w:rsidR="001A713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(Ku and 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>ligD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enes) fragment</w:t>
            </w:r>
            <w:r w:rsidR="001A713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3272</w:t>
            </w:r>
            <w:r w:rsidR="0057253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bp) 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Cas9-Mt-PR</w:t>
            </w:r>
          </w:p>
        </w:tc>
        <w:tc>
          <w:tcPr>
            <w:tcW w:w="3534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ggcgccatgcataaaaaat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Tr="00D27CD0">
        <w:trPr>
          <w:jc w:val="center"/>
        </w:trPr>
        <w:tc>
          <w:tcPr>
            <w:tcW w:w="1761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Cas9Mt-ara-ZF</w:t>
            </w:r>
          </w:p>
        </w:tc>
        <w:tc>
          <w:tcPr>
            <w:tcW w:w="3534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tttctccatatggataagaaatactcaataggcttagatatcgg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pplication of vector fragment</w:t>
            </w:r>
            <w:r w:rsidR="001A713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1113</w:t>
            </w:r>
            <w:r w:rsidR="0057253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bp) 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Cas9Mt-ara-ZR</w:t>
            </w:r>
          </w:p>
        </w:tc>
        <w:tc>
          <w:tcPr>
            <w:tcW w:w="3534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aaagtgctgcagggaaagccacg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Tr="00D27CD0">
        <w:trPr>
          <w:jc w:val="center"/>
        </w:trPr>
        <w:tc>
          <w:tcPr>
            <w:tcW w:w="1761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Cas9Mt-ara-PF</w:t>
            </w:r>
          </w:p>
        </w:tc>
        <w:tc>
          <w:tcPr>
            <w:tcW w:w="3534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cctgcagcacttttcggggaaatgtgttatgac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pplication of P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ara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ragment</w:t>
            </w:r>
            <w:r w:rsidR="001A713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1229</w:t>
            </w:r>
            <w:r w:rsidR="0057253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bp)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Cas9Mt-ara-PR</w:t>
            </w:r>
          </w:p>
        </w:tc>
        <w:tc>
          <w:tcPr>
            <w:tcW w:w="3534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ttcttatccatatggagaaacagtagagagttgcga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Tr="00D27CD0">
        <w:trPr>
          <w:jc w:val="center"/>
        </w:trPr>
        <w:tc>
          <w:tcPr>
            <w:tcW w:w="1761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sgRNA-g12-ZF</w:t>
            </w:r>
          </w:p>
        </w:tc>
        <w:tc>
          <w:tcPr>
            <w:tcW w:w="3534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tcgcagagcaggattcccgttaccgggttgg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pplication of vector fragment</w:t>
            </w:r>
            <w:r w:rsidR="001A713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5207</w:t>
            </w:r>
            <w:r w:rsidR="0057253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bp)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sgRNA-g12-ZR</w:t>
            </w:r>
          </w:p>
        </w:tc>
        <w:tc>
          <w:tcPr>
            <w:tcW w:w="3534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agcacaatacctaggactggcagcagattac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Tr="00D27CD0">
        <w:trPr>
          <w:jc w:val="center"/>
        </w:trPr>
        <w:tc>
          <w:tcPr>
            <w:tcW w:w="1761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sgRNA-g12-PF</w:t>
            </w:r>
          </w:p>
        </w:tc>
        <w:tc>
          <w:tcPr>
            <w:tcW w:w="3534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tctgcgcgtaatctgctgccagtcctaggtattgtgctagcg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pplication of fragment of three </w:t>
            </w:r>
            <w:r w:rsidR="004A088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RNA</w:t>
            </w:r>
            <w:r w:rsidR="004A088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="001A713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63</w:t>
            </w:r>
            <w:r w:rsidR="0057253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bp)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sgRNA-g12-PR</w:t>
            </w:r>
          </w:p>
        </w:tc>
        <w:tc>
          <w:tcPr>
            <w:tcW w:w="3534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ttgagtccaacccggtaacgggaatcctgctctgc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Tr="00D27CD0">
        <w:trPr>
          <w:jc w:val="center"/>
        </w:trPr>
        <w:tc>
          <w:tcPr>
            <w:tcW w:w="1761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sgRNA-g123-ZF</w:t>
            </w:r>
          </w:p>
        </w:tc>
        <w:tc>
          <w:tcPr>
            <w:tcW w:w="3534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gccagcgcgcgaattcgagct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pplication of vector fragment</w:t>
            </w:r>
            <w:r w:rsidR="001A713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5409</w:t>
            </w:r>
            <w:r w:rsidR="0057253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bp)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sgRNA-g123-ZR</w:t>
            </w:r>
          </w:p>
        </w:tc>
        <w:tc>
          <w:tcPr>
            <w:tcW w:w="3534" w:type="dxa"/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aggactgcgcggcttaggcgg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sgRNA-g123-PF</w:t>
            </w:r>
          </w:p>
        </w:tc>
        <w:tc>
          <w:tcPr>
            <w:tcW w:w="3534" w:type="dxa"/>
            <w:tcBorders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gccgcgcagtcctaggtattgtgctagcggc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Application of</w:t>
            </w:r>
            <w:r w:rsidR="001A713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fragment of three</w:t>
            </w:r>
            <w:r w:rsidR="001A713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="004A088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RNA</w:t>
            </w:r>
            <w:r w:rsidR="004A0888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="001A713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202</w:t>
            </w:r>
            <w:r w:rsidR="0057253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bp)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sgRNA-g123-PR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tcgcgcgctggccgtaggcgcg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Tr="00D27CD0">
        <w:trPr>
          <w:trHeight w:val="90"/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2D38AF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ha</w:t>
            </w:r>
            <w:r w:rsidR="002D38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gctgtcagggtggaaaat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1A7134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sed</w:t>
            </w:r>
            <w:r w:rsidR="009A6C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colony PCR to validate deletion of </w:t>
            </w:r>
            <w:proofErr w:type="spellStart"/>
            <w:r w:rsidR="009A6C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hac</w:t>
            </w:r>
            <w:proofErr w:type="spellEnd"/>
            <w:r w:rsidR="009A6C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2D38AF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ha</w:t>
            </w:r>
            <w:r w:rsidR="002D38A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tacgacgcgggaagctcac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fbC1-F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ctcgtcgcttccgtagctt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1A7134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se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ony PCR to validate deletion of</w:t>
            </w:r>
            <w:r w:rsidR="009A6C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A6C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fbC1</w:t>
            </w:r>
            <w:r w:rsidR="009A6C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fbC1-R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gaacatcctcatcaccgg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fbC2-F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tgaagttgctgatactaga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1A7134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se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ony PCR to validate deletion of</w:t>
            </w:r>
            <w:r w:rsidR="009A6C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A6C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rfbC2</w:t>
            </w:r>
            <w:r w:rsidR="009A6C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fbC2-R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aagccaactctcctgtcc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bD3-F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tacaggccgccaacacaga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1A7134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se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ony PCR to validate deletion of</w:t>
            </w:r>
            <w:r w:rsidR="009A6C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A6CA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gabD3</w:t>
            </w:r>
            <w:r w:rsidR="009A6C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bD3-R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gagtaagttacccgatat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_Hlk101797263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zh-CN" w:bidi="zh-CN"/>
              </w:rPr>
              <w:t>TD01-01921-23</w:t>
            </w:r>
            <w:bookmarkEnd w:id="3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gcgtattagtacggtcac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1A7134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se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ony PCR to validate deletion of</w:t>
            </w:r>
            <w:r w:rsidR="009A6C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A6CA5" w:rsidRPr="008C369C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>TD01-01921-23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zh-CN" w:bidi="zh-CN"/>
              </w:rPr>
              <w:t>TD01-01921-2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gaccccggaaatggtgat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" w:name="_Hlk101797342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zh-CN" w:bidi="zh-CN"/>
              </w:rPr>
              <w:t>TD01-00059-61</w:t>
            </w:r>
            <w:bookmarkEnd w:id="4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cacggcatcgttctcgacc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1A7134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se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ony PCR to validate deletion of</w:t>
            </w:r>
            <w:r w:rsidR="009A6C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A6CA5" w:rsidRPr="008C369C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>TD01-00059-61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val="zh-CN" w:bidi="zh-CN"/>
              </w:rPr>
              <w:t>TD01-00059-6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tggatcagacgaccattgaga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  <w:r w:rsidR="001A713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k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gctgattgtcactaactgc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1A7134" w:rsidP="00C428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se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ony PCR to validate deletion of</w:t>
            </w:r>
            <w:r w:rsidR="009A6C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A6CA5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>15 kb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 xml:space="preserve"> fragment</w:t>
            </w:r>
            <w:r w:rsidR="00307712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 xml:space="preserve"> (2000 bp upstream </w:t>
            </w:r>
            <w:r w:rsidR="00C4287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>or</w:t>
            </w:r>
            <w:r w:rsidR="00307712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 xml:space="preserve"> downstream of the </w:t>
            </w:r>
            <w:r w:rsidR="00C4287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>cutting sites</w:t>
            </w:r>
            <w:r w:rsidR="00307712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>)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  <w:r w:rsidR="001A713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k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gggaacgggcctacaatt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  <w:r w:rsidR="001A713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k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gcgttgtacgcagtgcgt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1A7134" w:rsidP="00C42879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se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ony PCR to validate deletion of</w:t>
            </w:r>
            <w:r w:rsidR="009A6C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A6CA5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>18 kb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 xml:space="preserve"> fragment</w:t>
            </w:r>
            <w:r w:rsidR="002D38A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 xml:space="preserve"> </w:t>
            </w:r>
            <w:r w:rsidR="002D38AF" w:rsidRPr="002D38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 xml:space="preserve">(2000 bp upstream </w:t>
            </w:r>
            <w:r w:rsidR="00C4287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 xml:space="preserve">or </w:t>
            </w:r>
            <w:r w:rsidR="002D38AF" w:rsidRPr="002D38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>downstream of the</w:t>
            </w:r>
            <w:r w:rsidR="00C42879" w:rsidRPr="00C4287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 xml:space="preserve"> cutting site</w:t>
            </w:r>
            <w:r w:rsidR="002D38AF" w:rsidRPr="002D38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>)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  <w:r w:rsidR="001A713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k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gggaacgggcctacaatt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A7134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1A7134" w:rsidRDefault="001A7134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 kb-F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1A7134" w:rsidRDefault="00C42879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42879">
              <w:rPr>
                <w:rFonts w:ascii="Times New Roman" w:eastAsia="宋体" w:hAnsi="Times New Roman" w:cs="Times New Roman"/>
                <w:sz w:val="18"/>
                <w:szCs w:val="18"/>
              </w:rPr>
              <w:t>atgactcatcacaacaacgc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1A7134" w:rsidRDefault="001A7134" w:rsidP="002D38A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se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ony PCR to validate deletion of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>9 k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 xml:space="preserve"> fragment</w:t>
            </w:r>
            <w:r w:rsidR="002D38A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 xml:space="preserve"> </w:t>
            </w:r>
            <w:r w:rsidR="00C4287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 xml:space="preserve">(2000 bp upstream </w:t>
            </w:r>
            <w:r w:rsidR="00C4287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>or</w:t>
            </w:r>
            <w:r w:rsidR="002D38AF" w:rsidRPr="002D38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 xml:space="preserve"> downstream of </w:t>
            </w:r>
            <w:r w:rsidR="00C4287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>the cutting site</w:t>
            </w:r>
            <w:r w:rsidR="002D38AF" w:rsidRPr="002D38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>)</w:t>
            </w:r>
          </w:p>
        </w:tc>
      </w:tr>
      <w:tr w:rsidR="001A7134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1A7134" w:rsidRDefault="001A7134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9 kb-R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1A7134" w:rsidRDefault="00C42879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agggaacgggcctacaatt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1A7134" w:rsidRDefault="001A7134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RPr="001A7134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  <w:r w:rsidR="001A713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k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cctctttgtggcgcatta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1A7134" w:rsidP="002D38A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se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ony PCR to validate deletion of</w:t>
            </w:r>
            <w:r w:rsidR="009A6C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A6CA5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>26 kb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 xml:space="preserve"> fragment</w:t>
            </w:r>
            <w:r w:rsidR="002D38A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 xml:space="preserve"> </w:t>
            </w:r>
            <w:r w:rsidR="00C4287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 xml:space="preserve">(2000 bp upstream </w:t>
            </w:r>
            <w:r w:rsidR="00C4287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>or</w:t>
            </w:r>
            <w:r w:rsidR="002D38AF" w:rsidRPr="002D38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 xml:space="preserve"> downstream of </w:t>
            </w:r>
            <w:r w:rsidR="00C4287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>the cutting site</w:t>
            </w:r>
            <w:r w:rsidR="002D38AF" w:rsidRPr="002D38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>)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  <w:r w:rsidR="001A713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k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1A7134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="009A6CA5">
              <w:rPr>
                <w:rFonts w:ascii="Times New Roman" w:eastAsia="宋体" w:hAnsi="Times New Roman" w:cs="Times New Roman"/>
                <w:sz w:val="18"/>
                <w:szCs w:val="18"/>
              </w:rPr>
              <w:t>ttgccctaatgcggcttta</w:t>
            </w:r>
            <w:proofErr w:type="spellEnd"/>
          </w:p>
        </w:tc>
        <w:tc>
          <w:tcPr>
            <w:tcW w:w="4999" w:type="dxa"/>
            <w:vMerge/>
            <w:shd w:val="clear" w:color="auto" w:fill="auto"/>
            <w:vAlign w:val="center"/>
          </w:tcPr>
          <w:p w:rsidR="009A6CA5" w:rsidRDefault="009A6CA5" w:rsidP="001A7134">
            <w:pPr>
              <w:adjustRightInd w:val="0"/>
              <w:snapToGrid w:val="0"/>
              <w:spacing w:after="0" w:line="300" w:lineRule="exact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  <w:r w:rsidR="001A713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k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3534" w:type="dxa"/>
            <w:tcBorders>
              <w:top w:val="nil"/>
              <w:bottom w:val="nil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agctgggaggctttgaatc</w:t>
            </w:r>
            <w:proofErr w:type="spellEnd"/>
          </w:p>
        </w:tc>
        <w:tc>
          <w:tcPr>
            <w:tcW w:w="4999" w:type="dxa"/>
            <w:vMerge w:val="restart"/>
            <w:shd w:val="clear" w:color="auto" w:fill="auto"/>
            <w:vAlign w:val="center"/>
          </w:tcPr>
          <w:p w:rsidR="009A6CA5" w:rsidRDefault="001A7134" w:rsidP="002D38AF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sed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lony PCR to validate deletion of</w:t>
            </w:r>
            <w:r w:rsidR="009A6CA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9A6CA5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>50 kb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 xml:space="preserve"> fragment</w:t>
            </w:r>
            <w:r w:rsidR="002D38A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 xml:space="preserve"> </w:t>
            </w:r>
            <w:r w:rsidR="002D38AF" w:rsidRPr="002D38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>(2000 bp u</w:t>
            </w:r>
            <w:r w:rsidR="00C42879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 xml:space="preserve">pstream </w:t>
            </w:r>
            <w:r w:rsidR="00C4287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>or</w:t>
            </w:r>
            <w:r w:rsidR="002D38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 xml:space="preserve"> downstream of </w:t>
            </w:r>
            <w:r w:rsidR="00C42879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zh-CN"/>
              </w:rPr>
              <w:t>the cutting site</w:t>
            </w:r>
            <w:r w:rsidR="002D38AF" w:rsidRPr="002D38AF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zh-CN"/>
              </w:rPr>
              <w:t>)</w:t>
            </w:r>
          </w:p>
        </w:tc>
      </w:tr>
      <w:tr w:rsidR="009A6CA5" w:rsidTr="00D27CD0">
        <w:trPr>
          <w:jc w:val="center"/>
        </w:trPr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  <w:r w:rsidR="001A713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kb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tttacgctcgcgctccagg</w:t>
            </w:r>
            <w:proofErr w:type="spellEnd"/>
          </w:p>
        </w:tc>
        <w:tc>
          <w:tcPr>
            <w:tcW w:w="499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A6CA5" w:rsidRDefault="009A6CA5" w:rsidP="00352CAA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9A6CA5" w:rsidRDefault="009A6CA5" w:rsidP="009A6CA5">
      <w:pPr>
        <w:spacing w:after="0" w:line="360" w:lineRule="auto"/>
        <w:jc w:val="center"/>
        <w:rPr>
          <w:rFonts w:ascii="Times New Roman" w:eastAsia="宋体" w:hAnsi="Times New Roman" w:cs="Times New Roman"/>
          <w:b/>
        </w:rPr>
      </w:pPr>
    </w:p>
    <w:p w:rsidR="009A6CA5" w:rsidRDefault="009A6CA5" w:rsidP="009A6CA5">
      <w:pPr>
        <w:spacing w:after="0" w:line="360" w:lineRule="auto"/>
        <w:jc w:val="center"/>
        <w:rPr>
          <w:rFonts w:ascii="Times New Roman" w:eastAsia="宋体" w:hAnsi="Times New Roman" w:cs="Times New Roman"/>
          <w:b/>
        </w:rPr>
      </w:pPr>
    </w:p>
    <w:p w:rsidR="00965DCD" w:rsidRDefault="00965DCD" w:rsidP="009A6CA5">
      <w:pPr>
        <w:spacing w:after="0" w:line="360" w:lineRule="auto"/>
        <w:jc w:val="center"/>
        <w:rPr>
          <w:rFonts w:ascii="Times New Roman" w:eastAsia="宋体" w:hAnsi="Times New Roman" w:cs="Times New Roman" w:hint="eastAsia"/>
          <w:b/>
        </w:rPr>
      </w:pPr>
    </w:p>
    <w:p w:rsidR="009A6CA5" w:rsidRDefault="009A6CA5" w:rsidP="009A6CA5">
      <w:pPr>
        <w:spacing w:after="0" w:line="360" w:lineRule="auto"/>
        <w:jc w:val="center"/>
        <w:rPr>
          <w:rFonts w:ascii="Times New Roman" w:eastAsia="宋体" w:hAnsi="Times New Roman" w:cs="Times New Roman"/>
          <w:b/>
        </w:rPr>
      </w:pPr>
    </w:p>
    <w:p w:rsidR="00DF5545" w:rsidRPr="00C43BEF" w:rsidRDefault="00717F59" w:rsidP="00D27CD0">
      <w:pPr>
        <w:spacing w:after="0" w:line="360" w:lineRule="auto"/>
        <w:rPr>
          <w:rFonts w:ascii="Times New Roman" w:eastAsia="宋体" w:hAnsi="Times New Roman" w:cs="Times New Roman"/>
        </w:rPr>
      </w:pPr>
      <w:r w:rsidRPr="00965DCD">
        <w:rPr>
          <w:rFonts w:ascii="Times New Roman" w:eastAsia="宋体" w:hAnsi="Times New Roman" w:cs="Times New Roman"/>
          <w:b/>
        </w:rPr>
        <w:lastRenderedPageBreak/>
        <w:t>Table S</w:t>
      </w:r>
      <w:r w:rsidR="009A6CA5" w:rsidRPr="00965DCD">
        <w:rPr>
          <w:rFonts w:ascii="Times New Roman" w:eastAsia="宋体" w:hAnsi="Times New Roman" w:cs="Times New Roman" w:hint="eastAsia"/>
          <w:b/>
        </w:rPr>
        <w:t>3</w:t>
      </w:r>
      <w:r w:rsidR="00C43BEF" w:rsidRPr="00965DCD">
        <w:rPr>
          <w:rFonts w:ascii="Times New Roman" w:eastAsia="宋体" w:hAnsi="Times New Roman" w:cs="Times New Roman" w:hint="eastAsia"/>
          <w:b/>
        </w:rPr>
        <w:t>.</w:t>
      </w:r>
      <w:r w:rsidRPr="00D27CD0">
        <w:rPr>
          <w:rFonts w:ascii="Times New Roman" w:eastAsia="宋体" w:hAnsi="Times New Roman" w:cs="Times New Roman"/>
        </w:rPr>
        <w:t xml:space="preserve"> Plasmids used in this study</w:t>
      </w:r>
      <w:r w:rsidRPr="00D27CD0">
        <w:rPr>
          <w:rFonts w:ascii="Times New Roman" w:eastAsia="宋体" w:hAnsi="Times New Roman" w:cs="Times New Roman" w:hint="eastAsia"/>
        </w:rPr>
        <w:t>.</w:t>
      </w:r>
    </w:p>
    <w:tbl>
      <w:tblPr>
        <w:tblStyle w:val="61"/>
        <w:tblW w:w="9444" w:type="dxa"/>
        <w:jc w:val="center"/>
        <w:tblLook w:val="04A0" w:firstRow="1" w:lastRow="0" w:firstColumn="1" w:lastColumn="0" w:noHBand="0" w:noVBand="1"/>
      </w:tblPr>
      <w:tblGrid>
        <w:gridCol w:w="1931"/>
        <w:gridCol w:w="6020"/>
        <w:gridCol w:w="1493"/>
      </w:tblGrid>
      <w:tr w:rsidR="00DF5545" w:rsidTr="00D27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tcBorders>
              <w:top w:val="single" w:sz="12" w:space="0" w:color="auto"/>
              <w:bottom w:val="single" w:sz="12" w:space="0" w:color="000000" w:themeColor="text1"/>
            </w:tcBorders>
            <w:vAlign w:val="center"/>
          </w:tcPr>
          <w:p w:rsidR="00DF5545" w:rsidRDefault="00717F59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lasmid</w:t>
            </w:r>
          </w:p>
        </w:tc>
        <w:tc>
          <w:tcPr>
            <w:tcW w:w="6020" w:type="dxa"/>
            <w:tcBorders>
              <w:top w:val="single" w:sz="12" w:space="0" w:color="auto"/>
              <w:bottom w:val="single" w:sz="12" w:space="0" w:color="000000" w:themeColor="text1"/>
            </w:tcBorders>
            <w:vAlign w:val="center"/>
          </w:tcPr>
          <w:p w:rsidR="00DF5545" w:rsidRDefault="00717F59">
            <w:pPr>
              <w:adjustRightInd w:val="0"/>
              <w:snapToGrid w:val="0"/>
              <w:spacing w:after="0"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Relevant characteristics</w:t>
            </w:r>
          </w:p>
        </w:tc>
        <w:tc>
          <w:tcPr>
            <w:tcW w:w="1493" w:type="dxa"/>
            <w:tcBorders>
              <w:top w:val="single" w:sz="12" w:space="0" w:color="auto"/>
              <w:bottom w:val="single" w:sz="12" w:space="0" w:color="000000" w:themeColor="text1"/>
            </w:tcBorders>
            <w:vAlign w:val="center"/>
          </w:tcPr>
          <w:p w:rsidR="00DF5545" w:rsidRDefault="00717F59">
            <w:pPr>
              <w:adjustRightInd w:val="0"/>
              <w:snapToGrid w:val="0"/>
              <w:spacing w:after="0"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  <w:lang w:val="zh-CN" w:bidi="zh-CN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Source</w:t>
            </w:r>
          </w:p>
        </w:tc>
      </w:tr>
      <w:tr w:rsidR="00DF5545" w:rsidTr="00D27C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DF5545" w:rsidRDefault="00717F59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Cas9-NHEJ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t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6020" w:type="dxa"/>
            <w:tcBorders>
              <w:top w:val="single" w:sz="12" w:space="0" w:color="000000" w:themeColor="text1"/>
              <w:bottom w:val="nil"/>
            </w:tcBorders>
          </w:tcPr>
          <w:p w:rsidR="00DF5545" w:rsidRDefault="00717F59">
            <w:pPr>
              <w:adjustRightInd w:val="0"/>
              <w:snapToGrid w:val="0"/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Q08-derived plasmid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as9 and Mt-NHEJ repair system is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onstitutive expressio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;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loramphenicol resistance.</w:t>
            </w:r>
          </w:p>
        </w:tc>
        <w:tc>
          <w:tcPr>
            <w:tcW w:w="1493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DF5545" w:rsidRDefault="00717F59" w:rsidP="00D27CD0">
            <w:pPr>
              <w:adjustRightInd w:val="0"/>
              <w:snapToGrid w:val="0"/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DF5545" w:rsidTr="00D27C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tcBorders>
              <w:top w:val="nil"/>
            </w:tcBorders>
            <w:vAlign w:val="center"/>
          </w:tcPr>
          <w:p w:rsidR="00DF5545" w:rsidRDefault="00717F59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Cas9-NHEJ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6020" w:type="dxa"/>
            <w:tcBorders>
              <w:top w:val="nil"/>
            </w:tcBorders>
          </w:tcPr>
          <w:p w:rsidR="00DF5545" w:rsidRDefault="00717F59">
            <w:pPr>
              <w:adjustRightInd w:val="0"/>
              <w:snapToGrid w:val="0"/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Q08-derived plasmid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as9 and </w:t>
            </w: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NHEJ repair system is constitutive expression. Chloramphenicol resistance.</w:t>
            </w:r>
          </w:p>
        </w:tc>
        <w:tc>
          <w:tcPr>
            <w:tcW w:w="1493" w:type="dxa"/>
            <w:tcBorders>
              <w:top w:val="nil"/>
            </w:tcBorders>
            <w:vAlign w:val="center"/>
          </w:tcPr>
          <w:p w:rsidR="00DF5545" w:rsidRDefault="00717F59" w:rsidP="00D27CD0">
            <w:pPr>
              <w:adjustRightInd w:val="0"/>
              <w:snapToGrid w:val="0"/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DF5545" w:rsidTr="00D27C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Align w:val="center"/>
          </w:tcPr>
          <w:p w:rsidR="00DF5545" w:rsidRDefault="00717F59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Cas9-NHEJ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Bs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6020" w:type="dxa"/>
          </w:tcPr>
          <w:p w:rsidR="00DF5545" w:rsidRDefault="00717F59">
            <w:pPr>
              <w:adjustRightInd w:val="0"/>
              <w:snapToGrid w:val="0"/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Q08-derived plasmid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as9 and Bs-NHEJ repair system is constitutive expressio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hloramphenicol resistance.</w:t>
            </w:r>
          </w:p>
        </w:tc>
        <w:tc>
          <w:tcPr>
            <w:tcW w:w="1493" w:type="dxa"/>
            <w:vAlign w:val="center"/>
          </w:tcPr>
          <w:p w:rsidR="00DF5545" w:rsidRDefault="00717F59" w:rsidP="00D27CD0">
            <w:pPr>
              <w:adjustRightInd w:val="0"/>
              <w:snapToGrid w:val="0"/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DF5545" w:rsidTr="00D27C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Align w:val="center"/>
          </w:tcPr>
          <w:p w:rsidR="00DF5545" w:rsidRDefault="00717F59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Cas9-P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  <w:vertAlign w:val="subscript"/>
              </w:rPr>
              <w:t>ara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-NHEJ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(Mt)</w:t>
            </w:r>
          </w:p>
        </w:tc>
        <w:tc>
          <w:tcPr>
            <w:tcW w:w="6020" w:type="dxa"/>
          </w:tcPr>
          <w:p w:rsidR="00DF5545" w:rsidRDefault="00717F59">
            <w:pPr>
              <w:adjustRightInd w:val="0"/>
              <w:snapToGrid w:val="0"/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rabinose induces 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ar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romoter expression of Cas9 protei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Mt-NHEJ repair system is constitutive expressio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;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Chloramphenicol resistance.</w:t>
            </w:r>
          </w:p>
        </w:tc>
        <w:tc>
          <w:tcPr>
            <w:tcW w:w="1493" w:type="dxa"/>
            <w:vAlign w:val="center"/>
          </w:tcPr>
          <w:p w:rsidR="00DF5545" w:rsidRDefault="00717F59" w:rsidP="00D27CD0">
            <w:pPr>
              <w:adjustRightInd w:val="0"/>
              <w:snapToGrid w:val="0"/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DF5545" w:rsidTr="00D27C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Align w:val="center"/>
          </w:tcPr>
          <w:p w:rsidR="00DF5545" w:rsidRDefault="00717F59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  <w:t>psgRNA</w:t>
            </w:r>
            <w:proofErr w:type="spellEnd"/>
          </w:p>
        </w:tc>
        <w:tc>
          <w:tcPr>
            <w:tcW w:w="6020" w:type="dxa"/>
          </w:tcPr>
          <w:p w:rsidR="00DF5545" w:rsidRDefault="00717F59">
            <w:pPr>
              <w:adjustRightInd w:val="0"/>
              <w:snapToGrid w:val="0"/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RNA is constitutive expressio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ectinomycin and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namycin resistance.</w:t>
            </w:r>
          </w:p>
        </w:tc>
        <w:tc>
          <w:tcPr>
            <w:tcW w:w="1493" w:type="dxa"/>
            <w:vAlign w:val="center"/>
          </w:tcPr>
          <w:p w:rsidR="00DF5545" w:rsidRDefault="00224166" w:rsidP="00D27CD0">
            <w:pPr>
              <w:adjustRightInd w:val="0"/>
              <w:snapToGrid w:val="0"/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[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]</w:t>
            </w:r>
          </w:p>
        </w:tc>
        <w:bookmarkStart w:id="5" w:name="_GoBack"/>
        <w:bookmarkEnd w:id="5"/>
      </w:tr>
      <w:tr w:rsidR="00DF5545" w:rsidTr="00D27C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tcBorders>
              <w:bottom w:val="nil"/>
            </w:tcBorders>
            <w:vAlign w:val="center"/>
          </w:tcPr>
          <w:p w:rsidR="00DF5545" w:rsidRDefault="00717F59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bCs w:val="0"/>
                <w:sz w:val="18"/>
                <w:szCs w:val="18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b w:val="0"/>
                <w:sz w:val="18"/>
                <w:szCs w:val="18"/>
              </w:rPr>
              <w:t>psgRNA-</w:t>
            </w:r>
            <w:r>
              <w:rPr>
                <w:rFonts w:ascii="Times New Roman" w:eastAsiaTheme="majorEastAsia" w:hAnsi="Times New Roman" w:cs="Times New Roman"/>
                <w:b w:val="0"/>
                <w:i/>
                <w:iCs/>
                <w:sz w:val="18"/>
                <w:szCs w:val="18"/>
              </w:rPr>
              <w:t>phaC</w:t>
            </w:r>
            <w:proofErr w:type="spellEnd"/>
          </w:p>
        </w:tc>
        <w:tc>
          <w:tcPr>
            <w:tcW w:w="6020" w:type="dxa"/>
            <w:tcBorders>
              <w:bottom w:val="nil"/>
            </w:tcBorders>
          </w:tcPr>
          <w:p w:rsidR="00DF5545" w:rsidRDefault="00717F59">
            <w:pPr>
              <w:adjustRightInd w:val="0"/>
              <w:snapToGrid w:val="0"/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sgRNA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-derived plasmid contains gRNA sequence targeting the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haC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gene; Spectinomycin and Kanamycin resistance.</w:t>
            </w:r>
          </w:p>
        </w:tc>
        <w:tc>
          <w:tcPr>
            <w:tcW w:w="1493" w:type="dxa"/>
            <w:tcBorders>
              <w:bottom w:val="nil"/>
            </w:tcBorders>
            <w:vAlign w:val="center"/>
          </w:tcPr>
          <w:p w:rsidR="00DF5545" w:rsidRDefault="00717F59" w:rsidP="00D27CD0">
            <w:pPr>
              <w:adjustRightInd w:val="0"/>
              <w:snapToGrid w:val="0"/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DF5545" w:rsidTr="00D27C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tcBorders>
              <w:top w:val="nil"/>
              <w:bottom w:val="single" w:sz="12" w:space="0" w:color="auto"/>
            </w:tcBorders>
            <w:vAlign w:val="center"/>
          </w:tcPr>
          <w:p w:rsidR="00DF5545" w:rsidRDefault="00717F59">
            <w:pPr>
              <w:adjustRightInd w:val="0"/>
              <w:snapToGrid w:val="0"/>
              <w:spacing w:after="0" w:line="300" w:lineRule="exact"/>
              <w:rPr>
                <w:rFonts w:ascii="Times New Roman" w:eastAsia="宋体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sz w:val="18"/>
                <w:szCs w:val="18"/>
              </w:rPr>
              <w:t>psgRNA-J23119-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sz w:val="18"/>
                <w:szCs w:val="18"/>
              </w:rPr>
              <w:t>recA</w:t>
            </w:r>
          </w:p>
        </w:tc>
        <w:tc>
          <w:tcPr>
            <w:tcW w:w="6020" w:type="dxa"/>
            <w:tcBorders>
              <w:top w:val="nil"/>
              <w:bottom w:val="single" w:sz="12" w:space="0" w:color="auto"/>
            </w:tcBorders>
          </w:tcPr>
          <w:p w:rsidR="00DF5545" w:rsidRDefault="00717F59">
            <w:pPr>
              <w:adjustRightInd w:val="0"/>
              <w:snapToGrid w:val="0"/>
              <w:spacing w:after="0"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sgRNA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-derived plasmid contains gRNA sequence targeting the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phaC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gene and J23119 promoter expresses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ecA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protein; Spectinomycin and Kanamycin resistance.</w:t>
            </w:r>
          </w:p>
        </w:tc>
        <w:tc>
          <w:tcPr>
            <w:tcW w:w="1493" w:type="dxa"/>
            <w:tcBorders>
              <w:top w:val="nil"/>
              <w:bottom w:val="single" w:sz="12" w:space="0" w:color="auto"/>
            </w:tcBorders>
            <w:vAlign w:val="center"/>
          </w:tcPr>
          <w:p w:rsidR="00DF5545" w:rsidRDefault="00717F59" w:rsidP="00D27CD0">
            <w:pPr>
              <w:adjustRightInd w:val="0"/>
              <w:snapToGrid w:val="0"/>
              <w:spacing w:after="0" w:line="30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</w:tbl>
    <w:p w:rsidR="00DF5545" w:rsidRDefault="00DF5545"/>
    <w:p w:rsidR="009A6CA5" w:rsidRDefault="009A6CA5"/>
    <w:p w:rsidR="009A6CA5" w:rsidRDefault="009A6CA5"/>
    <w:p w:rsidR="00DF5545" w:rsidRDefault="00DF5545"/>
    <w:sectPr w:rsidR="00DF55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01E9" w:rsidRDefault="001101E9">
      <w:pPr>
        <w:spacing w:line="240" w:lineRule="auto"/>
      </w:pPr>
      <w:r>
        <w:separator/>
      </w:r>
    </w:p>
  </w:endnote>
  <w:endnote w:type="continuationSeparator" w:id="0">
    <w:p w:rsidR="001101E9" w:rsidRDefault="001101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AdvP403A40">
    <w:altName w:val="Segoe Print"/>
    <w:charset w:val="00"/>
    <w:family w:val="auto"/>
    <w:pitch w:val="default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RbrnpdAdvTTb5929f4c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01E9" w:rsidRDefault="001101E9">
      <w:pPr>
        <w:spacing w:after="0"/>
      </w:pPr>
      <w:r>
        <w:separator/>
      </w:r>
    </w:p>
  </w:footnote>
  <w:footnote w:type="continuationSeparator" w:id="0">
    <w:p w:rsidR="001101E9" w:rsidRDefault="001101E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YyZmIwMTgxZjE3MDA5NWE2NWNkMDRjYzFiNjUyZmQifQ==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AD5D07"/>
    <w:rsid w:val="00011271"/>
    <w:rsid w:val="00043557"/>
    <w:rsid w:val="000554D7"/>
    <w:rsid w:val="00086AFA"/>
    <w:rsid w:val="000F5D4D"/>
    <w:rsid w:val="001101E9"/>
    <w:rsid w:val="0012221B"/>
    <w:rsid w:val="00172056"/>
    <w:rsid w:val="00180CD5"/>
    <w:rsid w:val="00193813"/>
    <w:rsid w:val="00196EE6"/>
    <w:rsid w:val="001A7134"/>
    <w:rsid w:val="001F5080"/>
    <w:rsid w:val="002177DD"/>
    <w:rsid w:val="00224166"/>
    <w:rsid w:val="002D38AF"/>
    <w:rsid w:val="0030320A"/>
    <w:rsid w:val="00307712"/>
    <w:rsid w:val="003303C2"/>
    <w:rsid w:val="003725CC"/>
    <w:rsid w:val="00395890"/>
    <w:rsid w:val="003A3A77"/>
    <w:rsid w:val="003B1DE9"/>
    <w:rsid w:val="003C6025"/>
    <w:rsid w:val="003F3AA8"/>
    <w:rsid w:val="0041526C"/>
    <w:rsid w:val="0044077C"/>
    <w:rsid w:val="0044460A"/>
    <w:rsid w:val="00463FFA"/>
    <w:rsid w:val="004A0888"/>
    <w:rsid w:val="004C54C7"/>
    <w:rsid w:val="0050490F"/>
    <w:rsid w:val="00511E86"/>
    <w:rsid w:val="00531F7B"/>
    <w:rsid w:val="0054307E"/>
    <w:rsid w:val="0055130B"/>
    <w:rsid w:val="00552B03"/>
    <w:rsid w:val="0057253B"/>
    <w:rsid w:val="006142E3"/>
    <w:rsid w:val="006359FA"/>
    <w:rsid w:val="00685ACA"/>
    <w:rsid w:val="006A290F"/>
    <w:rsid w:val="006A564F"/>
    <w:rsid w:val="006B2783"/>
    <w:rsid w:val="007179C5"/>
    <w:rsid w:val="00717F59"/>
    <w:rsid w:val="00722402"/>
    <w:rsid w:val="007B03A0"/>
    <w:rsid w:val="007C283F"/>
    <w:rsid w:val="007E5593"/>
    <w:rsid w:val="007F12F9"/>
    <w:rsid w:val="0082535E"/>
    <w:rsid w:val="00870049"/>
    <w:rsid w:val="008700C3"/>
    <w:rsid w:val="008937E4"/>
    <w:rsid w:val="008A0F3A"/>
    <w:rsid w:val="008C2984"/>
    <w:rsid w:val="008C369C"/>
    <w:rsid w:val="008D6B6F"/>
    <w:rsid w:val="00923550"/>
    <w:rsid w:val="00965DCD"/>
    <w:rsid w:val="009A6CA5"/>
    <w:rsid w:val="009B7FE4"/>
    <w:rsid w:val="009C19DC"/>
    <w:rsid w:val="009C4EAE"/>
    <w:rsid w:val="00A01B9F"/>
    <w:rsid w:val="00A11820"/>
    <w:rsid w:val="00A253BD"/>
    <w:rsid w:val="00AD5D07"/>
    <w:rsid w:val="00B806A5"/>
    <w:rsid w:val="00B87F40"/>
    <w:rsid w:val="00B92E13"/>
    <w:rsid w:val="00BB579A"/>
    <w:rsid w:val="00C0685A"/>
    <w:rsid w:val="00C42879"/>
    <w:rsid w:val="00C43BEF"/>
    <w:rsid w:val="00C834E1"/>
    <w:rsid w:val="00C83D1B"/>
    <w:rsid w:val="00C96EC9"/>
    <w:rsid w:val="00CC0A27"/>
    <w:rsid w:val="00D01FE2"/>
    <w:rsid w:val="00D224D4"/>
    <w:rsid w:val="00D27CD0"/>
    <w:rsid w:val="00D435F8"/>
    <w:rsid w:val="00D90D91"/>
    <w:rsid w:val="00DE189B"/>
    <w:rsid w:val="00DF5545"/>
    <w:rsid w:val="00E31C9F"/>
    <w:rsid w:val="00E726B2"/>
    <w:rsid w:val="00E85B9C"/>
    <w:rsid w:val="00EA7DD9"/>
    <w:rsid w:val="00EC1709"/>
    <w:rsid w:val="00F01CAE"/>
    <w:rsid w:val="00F06EEE"/>
    <w:rsid w:val="00F47D55"/>
    <w:rsid w:val="00F60B58"/>
    <w:rsid w:val="00F74DB6"/>
    <w:rsid w:val="00FF77C5"/>
    <w:rsid w:val="04B353CD"/>
    <w:rsid w:val="0BFD1C9D"/>
    <w:rsid w:val="0D6A3852"/>
    <w:rsid w:val="10824484"/>
    <w:rsid w:val="133B22A1"/>
    <w:rsid w:val="1A9F12D7"/>
    <w:rsid w:val="1F040176"/>
    <w:rsid w:val="206B4E99"/>
    <w:rsid w:val="4C701BCF"/>
    <w:rsid w:val="5D633930"/>
    <w:rsid w:val="62684897"/>
    <w:rsid w:val="699F478D"/>
    <w:rsid w:val="6BB2593B"/>
    <w:rsid w:val="726D3125"/>
    <w:rsid w:val="743A1DC2"/>
    <w:rsid w:val="74411683"/>
    <w:rsid w:val="7C6B49A3"/>
    <w:rsid w:val="7ED30E93"/>
    <w:rsid w:val="7FED1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6FC2E8"/>
  <w15:docId w15:val="{F363C338-6A0D-416E-867A-5D5838DC6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160" w:line="312" w:lineRule="auto"/>
    </w:pPr>
    <w:rPr>
      <w:rFonts w:asciiTheme="minorHAnsi" w:eastAsiaTheme="minorEastAsia" w:hAnsiTheme="minorHAnsi" w:cstheme="min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table" w:styleId="aa">
    <w:name w:val="Table Grid"/>
    <w:basedOn w:val="a1"/>
    <w:uiPriority w:val="39"/>
    <w:qFormat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fontstyle21">
    <w:name w:val="fontstyle21"/>
    <w:basedOn w:val="a0"/>
    <w:qFormat/>
    <w:rPr>
      <w:rFonts w:ascii="宋体" w:eastAsia="宋体" w:hAnsi="宋体" w:cs="宋体"/>
      <w:color w:val="000000"/>
      <w:sz w:val="24"/>
      <w:szCs w:val="24"/>
    </w:rPr>
  </w:style>
  <w:style w:type="character" w:customStyle="1" w:styleId="fontstyle01">
    <w:name w:val="fontstyle01"/>
    <w:basedOn w:val="a0"/>
    <w:qFormat/>
    <w:rPr>
      <w:rFonts w:ascii="TimesNewRomanPSMT" w:eastAsia="TimesNewRomanPSMT" w:hAnsi="TimesNewRomanPSMT" w:cs="TimesNewRomanPSMT"/>
      <w:color w:val="000000"/>
      <w:sz w:val="24"/>
      <w:szCs w:val="24"/>
    </w:r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6" w:space="0" w:color="auto"/>
        <w:bottom w:val="single" w:sz="6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0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0"/>
      <w:sz w:val="20"/>
      <w:szCs w:val="21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oucheng@im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4</Pages>
  <Words>1072</Words>
  <Characters>6111</Characters>
  <Application>Microsoft Office Word</Application>
  <DocSecurity>0</DocSecurity>
  <Lines>50</Lines>
  <Paragraphs>14</Paragraphs>
  <ScaleCrop>false</ScaleCrop>
  <Company>Lenovo</Company>
  <LinksUpToDate>false</LinksUpToDate>
  <CharactersWithSpaces>7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 shiyong</dc:creator>
  <cp:lastModifiedBy>zhoucheng</cp:lastModifiedBy>
  <cp:revision>20</cp:revision>
  <dcterms:created xsi:type="dcterms:W3CDTF">2023-03-05T02:56:00Z</dcterms:created>
  <dcterms:modified xsi:type="dcterms:W3CDTF">2023-04-11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7E0B1412C4A4B9FBB62B6A361D0F4A5</vt:lpwstr>
  </property>
</Properties>
</file>